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CellSpacing w:w="15" w:type="dxa"/>
        <w:tblInd w:w="-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843"/>
        <w:gridCol w:w="1902"/>
        <w:gridCol w:w="1783"/>
        <w:gridCol w:w="142"/>
      </w:tblGrid>
      <w:tr w:rsidR="00051A2C" w:rsidRPr="00A008E8" w14:paraId="12D9A43D" w14:textId="77777777" w:rsidTr="00F8336F">
        <w:trPr>
          <w:gridAfter w:val="1"/>
          <w:wAfter w:w="97" w:type="dxa"/>
          <w:tblCellSpacing w:w="15" w:type="dxa"/>
        </w:trPr>
        <w:tc>
          <w:tcPr>
            <w:tcW w:w="93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9F5E" w14:textId="77777777" w:rsidR="002C1292" w:rsidRPr="00A008E8" w:rsidRDefault="00780A7F" w:rsidP="00555F43">
            <w:pPr>
              <w:rPr>
                <w:rStyle w:val="Strong"/>
                <w:rFonts w:eastAsia="Times New Roman"/>
                <w:sz w:val="30"/>
                <w:szCs w:val="30"/>
              </w:rPr>
            </w:pPr>
            <w:bookmarkStart w:id="0" w:name="_Hlk35901522"/>
            <w:bookmarkStart w:id="1" w:name="_Hlk31976141"/>
            <w:r w:rsidRPr="00A008E8">
              <w:rPr>
                <w:rStyle w:val="Strong"/>
                <w:rFonts w:eastAsia="Times New Roman"/>
                <w:sz w:val="30"/>
                <w:szCs w:val="30"/>
              </w:rPr>
              <w:t>S</w:t>
            </w:r>
            <w:r w:rsidR="00A23239" w:rsidRPr="00A008E8">
              <w:rPr>
                <w:rStyle w:val="Strong"/>
                <w:rFonts w:eastAsia="Times New Roman"/>
                <w:sz w:val="30"/>
                <w:szCs w:val="30"/>
              </w:rPr>
              <w:t>u</w:t>
            </w:r>
            <w:r w:rsidRPr="00A008E8">
              <w:rPr>
                <w:rStyle w:val="Strong"/>
                <w:rFonts w:eastAsia="Times New Roman"/>
                <w:sz w:val="30"/>
                <w:szCs w:val="30"/>
              </w:rPr>
              <w:t>pplementary material</w:t>
            </w:r>
          </w:p>
          <w:p w14:paraId="4D297C73" w14:textId="7719E066" w:rsidR="00555F43" w:rsidRPr="00A008E8" w:rsidRDefault="00555F43" w:rsidP="00555F43">
            <w:pPr>
              <w:rPr>
                <w:rStyle w:val="Strong"/>
                <w:rFonts w:eastAsia="Times New Roman"/>
                <w:sz w:val="30"/>
                <w:szCs w:val="30"/>
              </w:rPr>
            </w:pPr>
            <w:r w:rsidRPr="00A008E8">
              <w:rPr>
                <w:rStyle w:val="Strong"/>
                <w:rFonts w:eastAsia="Times New Roman"/>
                <w:sz w:val="30"/>
                <w:szCs w:val="30"/>
              </w:rPr>
              <w:t>Supplementary tables</w:t>
            </w:r>
          </w:p>
          <w:p w14:paraId="7051F2B9" w14:textId="023CA4B3" w:rsidR="00051A2C" w:rsidRPr="00A008E8" w:rsidRDefault="00051A2C" w:rsidP="6B995FFA">
            <w:pPr>
              <w:rPr>
                <w:rFonts w:eastAsia="Times New Roman"/>
                <w:sz w:val="22"/>
              </w:rPr>
            </w:pPr>
          </w:p>
        </w:tc>
      </w:tr>
      <w:tr w:rsidR="00CA7ADB" w:rsidRPr="00A008E8" w14:paraId="79D15863" w14:textId="77777777" w:rsidTr="00F8336F">
        <w:trPr>
          <w:gridAfter w:val="1"/>
          <w:wAfter w:w="97" w:type="dxa"/>
          <w:tblCellSpacing w:w="15" w:type="dxa"/>
        </w:trPr>
        <w:tc>
          <w:tcPr>
            <w:tcW w:w="931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8A16" w14:textId="32D7A111" w:rsidR="00CA7ADB" w:rsidRPr="00A008E8" w:rsidRDefault="00CA7ADB" w:rsidP="00051A2C">
            <w:pPr>
              <w:rPr>
                <w:rFonts w:eastAsia="Times New Roman"/>
                <w:sz w:val="22"/>
              </w:rPr>
            </w:pPr>
            <w:r w:rsidRPr="00A008E8">
              <w:rPr>
                <w:rStyle w:val="Strong"/>
                <w:rFonts w:eastAsia="Times New Roman"/>
                <w:sz w:val="22"/>
              </w:rPr>
              <w:t>Table S</w:t>
            </w:r>
            <w:r w:rsidR="005F0040" w:rsidRPr="00A008E8">
              <w:rPr>
                <w:rStyle w:val="Strong"/>
                <w:rFonts w:eastAsia="Times New Roman"/>
                <w:sz w:val="22"/>
              </w:rPr>
              <w:t>1</w:t>
            </w:r>
            <w:r w:rsidRPr="00A008E8">
              <w:rPr>
                <w:rStyle w:val="Strong"/>
                <w:rFonts w:eastAsia="Times New Roman"/>
                <w:sz w:val="22"/>
              </w:rPr>
              <w:t>. Multivariate analysis for mid-life BMI with four groups (underweight, overweight, obese compared to normal BMI) and subsequent dementia</w:t>
            </w:r>
          </w:p>
        </w:tc>
      </w:tr>
      <w:tr w:rsidR="00CA7ADB" w:rsidRPr="00A008E8" w14:paraId="70E29E05" w14:textId="77777777" w:rsidTr="00F8336F">
        <w:trPr>
          <w:gridAfter w:val="1"/>
          <w:wAfter w:w="97" w:type="dxa"/>
          <w:tblCellSpacing w:w="15" w:type="dxa"/>
        </w:trPr>
        <w:tc>
          <w:tcPr>
            <w:tcW w:w="9311" w:type="dxa"/>
            <w:gridSpan w:val="5"/>
            <w:tcBorders>
              <w:bottom w:val="single" w:sz="6" w:space="0" w:color="000000" w:themeColor="text1"/>
            </w:tcBorders>
            <w:vAlign w:val="center"/>
            <w:hideMark/>
          </w:tcPr>
          <w:p w14:paraId="6F38CB78" w14:textId="77777777" w:rsidR="00CA7ADB" w:rsidRPr="00A008E8" w:rsidRDefault="00CA7ADB" w:rsidP="00051A2C">
            <w:pPr>
              <w:jc w:val="center"/>
              <w:rPr>
                <w:rFonts w:eastAsia="Times New Roman"/>
                <w:sz w:val="20"/>
              </w:rPr>
            </w:pPr>
          </w:p>
        </w:tc>
      </w:tr>
      <w:tr w:rsidR="00CA7ADB" w:rsidRPr="00A008E8" w14:paraId="2E7F3D7C" w14:textId="77777777" w:rsidTr="00F8336F">
        <w:trPr>
          <w:gridAfter w:val="1"/>
          <w:wAfter w:w="97" w:type="dxa"/>
          <w:tblCellSpacing w:w="15" w:type="dxa"/>
        </w:trPr>
        <w:tc>
          <w:tcPr>
            <w:tcW w:w="1940" w:type="dxa"/>
            <w:vAlign w:val="center"/>
            <w:hideMark/>
          </w:tcPr>
          <w:p w14:paraId="40D52784" w14:textId="77777777" w:rsidR="00CA7ADB" w:rsidRPr="00A008E8" w:rsidRDefault="00CA7ADB" w:rsidP="00051A2C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7341" w:type="dxa"/>
            <w:gridSpan w:val="4"/>
            <w:vAlign w:val="center"/>
            <w:hideMark/>
          </w:tcPr>
          <w:p w14:paraId="4C59DCFA" w14:textId="77777777" w:rsidR="00CA7ADB" w:rsidRPr="00A008E8" w:rsidRDefault="00CA7ADB" w:rsidP="00051A2C">
            <w:pPr>
              <w:jc w:val="center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Hazard Ratios (95% Confidence Interval)</w:t>
            </w:r>
          </w:p>
        </w:tc>
      </w:tr>
      <w:tr w:rsidR="00CA7ADB" w:rsidRPr="00A008E8" w14:paraId="359FE522" w14:textId="77777777" w:rsidTr="00F8336F">
        <w:trPr>
          <w:gridAfter w:val="1"/>
          <w:wAfter w:w="97" w:type="dxa"/>
          <w:tblCellSpacing w:w="15" w:type="dxa"/>
        </w:trPr>
        <w:tc>
          <w:tcPr>
            <w:tcW w:w="1940" w:type="dxa"/>
            <w:vAlign w:val="center"/>
            <w:hideMark/>
          </w:tcPr>
          <w:p w14:paraId="62668FA4" w14:textId="77777777" w:rsidR="00CA7ADB" w:rsidRPr="00A008E8" w:rsidRDefault="00CA7ADB" w:rsidP="00051A2C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7341" w:type="dxa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13A17F5E" w14:textId="77777777" w:rsidR="00CA7ADB" w:rsidRPr="00A008E8" w:rsidRDefault="00CA7ADB" w:rsidP="00051A2C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CA7ADB" w:rsidRPr="00A008E8" w14:paraId="33B8146D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22614BB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19F6196F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Model 1</w:t>
            </w:r>
          </w:p>
        </w:tc>
        <w:tc>
          <w:tcPr>
            <w:tcW w:w="1813" w:type="dxa"/>
            <w:vAlign w:val="center"/>
            <w:hideMark/>
          </w:tcPr>
          <w:p w14:paraId="113A8674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Model 2</w:t>
            </w:r>
          </w:p>
        </w:tc>
        <w:tc>
          <w:tcPr>
            <w:tcW w:w="1872" w:type="dxa"/>
            <w:vAlign w:val="center"/>
            <w:hideMark/>
          </w:tcPr>
          <w:p w14:paraId="0D44BC6D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Model 3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20FD627D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Model 4</w:t>
            </w:r>
          </w:p>
        </w:tc>
      </w:tr>
      <w:tr w:rsidR="00CA7ADB" w:rsidRPr="00A008E8" w14:paraId="369BD144" w14:textId="77777777" w:rsidTr="00F8336F">
        <w:trPr>
          <w:tblCellSpacing w:w="15" w:type="dxa"/>
        </w:trPr>
        <w:tc>
          <w:tcPr>
            <w:tcW w:w="9438" w:type="dxa"/>
            <w:gridSpan w:val="6"/>
            <w:tcBorders>
              <w:bottom w:val="single" w:sz="6" w:space="0" w:color="000000" w:themeColor="text1"/>
            </w:tcBorders>
            <w:vAlign w:val="center"/>
            <w:hideMark/>
          </w:tcPr>
          <w:p w14:paraId="37F46A39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CA7ADB" w:rsidRPr="00A008E8" w14:paraId="7815200C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2B7FF43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BMI</w:t>
            </w:r>
          </w:p>
        </w:tc>
        <w:tc>
          <w:tcPr>
            <w:tcW w:w="1813" w:type="dxa"/>
            <w:vAlign w:val="center"/>
            <w:hideMark/>
          </w:tcPr>
          <w:p w14:paraId="37C873D9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201122C0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C6EEE33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56B4FB2F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CA7ADB" w:rsidRPr="00A008E8" w14:paraId="39C3B31F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D7B74BA" w14:textId="10A072B5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</w:t>
            </w:r>
            <w:r w:rsidR="004D1108" w:rsidRPr="00A008E8">
              <w:rPr>
                <w:rFonts w:eastAsia="Times New Roman"/>
                <w:szCs w:val="21"/>
              </w:rPr>
              <w:t xml:space="preserve"> </w:t>
            </w:r>
            <w:r w:rsidRPr="00A008E8">
              <w:rPr>
                <w:rFonts w:eastAsia="Times New Roman"/>
                <w:szCs w:val="21"/>
              </w:rPr>
              <w:t>Normal (Ref)</w:t>
            </w:r>
          </w:p>
        </w:tc>
        <w:tc>
          <w:tcPr>
            <w:tcW w:w="1813" w:type="dxa"/>
            <w:vAlign w:val="center"/>
            <w:hideMark/>
          </w:tcPr>
          <w:p w14:paraId="6439F3E3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1E4E3005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72" w:type="dxa"/>
            <w:vAlign w:val="center"/>
            <w:hideMark/>
          </w:tcPr>
          <w:p w14:paraId="38950084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4741937B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CA7ADB" w:rsidRPr="00A008E8" w14:paraId="6703575D" w14:textId="77777777" w:rsidTr="00F8336F">
        <w:trPr>
          <w:tblCellSpacing w:w="15" w:type="dxa"/>
        </w:trPr>
        <w:tc>
          <w:tcPr>
            <w:tcW w:w="1940" w:type="dxa"/>
            <w:vAlign w:val="center"/>
          </w:tcPr>
          <w:p w14:paraId="1F2F69FE" w14:textId="765D526E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</w:t>
            </w:r>
            <w:r w:rsidR="004D1108" w:rsidRPr="00A008E8">
              <w:rPr>
                <w:rFonts w:eastAsia="Times New Roman"/>
                <w:szCs w:val="21"/>
              </w:rPr>
              <w:t xml:space="preserve"> </w:t>
            </w:r>
            <w:r w:rsidRPr="00A008E8">
              <w:rPr>
                <w:szCs w:val="21"/>
              </w:rPr>
              <w:t>Underweight</w:t>
            </w:r>
          </w:p>
        </w:tc>
        <w:tc>
          <w:tcPr>
            <w:tcW w:w="1813" w:type="dxa"/>
            <w:vAlign w:val="center"/>
          </w:tcPr>
          <w:p w14:paraId="7901F961" w14:textId="073C5E36" w:rsidR="00CA7ADB" w:rsidRPr="00A008E8" w:rsidRDefault="00A137E4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szCs w:val="21"/>
              </w:rPr>
              <w:t>.</w:t>
            </w:r>
            <w:r w:rsidR="00CB51D7" w:rsidRPr="00A008E8">
              <w:rPr>
                <w:szCs w:val="21"/>
              </w:rPr>
              <w:t>6</w:t>
            </w:r>
            <w:r w:rsidR="00F8336F" w:rsidRPr="00A008E8">
              <w:rPr>
                <w:szCs w:val="21"/>
              </w:rPr>
              <w:t>4</w:t>
            </w:r>
            <w:r w:rsidRPr="00A008E8">
              <w:rPr>
                <w:szCs w:val="21"/>
              </w:rPr>
              <w:t xml:space="preserve"> (0.</w:t>
            </w:r>
            <w:r w:rsidR="00CB51D7" w:rsidRPr="00A008E8">
              <w:rPr>
                <w:szCs w:val="21"/>
              </w:rPr>
              <w:t>5</w:t>
            </w:r>
            <w:r w:rsidR="00F8336F" w:rsidRPr="00A008E8">
              <w:rPr>
                <w:szCs w:val="21"/>
              </w:rPr>
              <w:t>5</w:t>
            </w:r>
            <w:r w:rsidRPr="00A008E8">
              <w:rPr>
                <w:szCs w:val="21"/>
              </w:rPr>
              <w:t>, 2.</w:t>
            </w:r>
            <w:r w:rsidR="00F8336F" w:rsidRPr="00A008E8">
              <w:rPr>
                <w:szCs w:val="21"/>
              </w:rPr>
              <w:t>73</w:t>
            </w:r>
            <w:r w:rsidRPr="00A008E8">
              <w:rPr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14:paraId="5BC902B6" w14:textId="0B891986" w:rsidR="00CA7ADB" w:rsidRPr="00A008E8" w:rsidRDefault="00A137E4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71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F8336F" w:rsidRPr="00A008E8">
              <w:rPr>
                <w:rFonts w:eastAsia="Times New Roman"/>
                <w:szCs w:val="21"/>
              </w:rPr>
              <w:t>62</w:t>
            </w:r>
            <w:r w:rsidRPr="00A008E8">
              <w:rPr>
                <w:rFonts w:eastAsia="Times New Roman"/>
                <w:szCs w:val="21"/>
              </w:rPr>
              <w:t>, 2</w:t>
            </w:r>
            <w:r w:rsidR="00F8336F" w:rsidRPr="00A008E8">
              <w:rPr>
                <w:rFonts w:eastAsia="Times New Roman"/>
                <w:szCs w:val="21"/>
              </w:rPr>
              <w:t>.80</w:t>
            </w:r>
            <w:r w:rsidRPr="00A008E8">
              <w:rPr>
                <w:rFonts w:eastAsia="Times New Roman"/>
                <w:szCs w:val="21"/>
              </w:rPr>
              <w:t>)</w:t>
            </w:r>
          </w:p>
        </w:tc>
        <w:tc>
          <w:tcPr>
            <w:tcW w:w="1872" w:type="dxa"/>
            <w:vAlign w:val="center"/>
          </w:tcPr>
          <w:p w14:paraId="4979DF5A" w14:textId="308D518D" w:rsidR="00CA7ADB" w:rsidRPr="00A008E8" w:rsidRDefault="00A137E4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DE3392" w:rsidRPr="00A008E8">
              <w:rPr>
                <w:rFonts w:eastAsia="Times New Roman"/>
                <w:szCs w:val="21"/>
              </w:rPr>
              <w:t>62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CB51D7" w:rsidRPr="00A008E8">
              <w:rPr>
                <w:rFonts w:eastAsia="Times New Roman"/>
                <w:szCs w:val="21"/>
              </w:rPr>
              <w:t>5</w:t>
            </w:r>
            <w:r w:rsidR="00DE3392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>, 2.</w:t>
            </w:r>
            <w:r w:rsidR="00DE3392" w:rsidRPr="00A008E8">
              <w:rPr>
                <w:rFonts w:eastAsia="Times New Roman"/>
                <w:szCs w:val="21"/>
              </w:rPr>
              <w:t>71</w:t>
            </w:r>
            <w:r w:rsidRPr="00A008E8">
              <w:rPr>
                <w:rFonts w:eastAsia="Times New Roman"/>
                <w:szCs w:val="21"/>
              </w:rPr>
              <w:t>)</w:t>
            </w:r>
          </w:p>
        </w:tc>
        <w:tc>
          <w:tcPr>
            <w:tcW w:w="1880" w:type="dxa"/>
            <w:gridSpan w:val="2"/>
            <w:vAlign w:val="center"/>
          </w:tcPr>
          <w:p w14:paraId="637A545D" w14:textId="3B09D950" w:rsidR="00CA7ADB" w:rsidRPr="00A008E8" w:rsidRDefault="00CB51D7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6</w:t>
            </w:r>
            <w:r w:rsidR="00C07629" w:rsidRPr="00A008E8">
              <w:rPr>
                <w:rFonts w:eastAsia="Times New Roman"/>
                <w:szCs w:val="21"/>
              </w:rPr>
              <w:t>6</w:t>
            </w:r>
            <w:r w:rsidR="00A137E4" w:rsidRPr="00A008E8">
              <w:rPr>
                <w:rFonts w:eastAsia="Times New Roman"/>
                <w:szCs w:val="21"/>
              </w:rPr>
              <w:t xml:space="preserve"> (</w:t>
            </w:r>
            <w:r w:rsidR="00FC3C43" w:rsidRPr="00A008E8">
              <w:rPr>
                <w:rFonts w:eastAsia="Times New Roman"/>
                <w:szCs w:val="21"/>
              </w:rPr>
              <w:t>0.5</w:t>
            </w:r>
            <w:r w:rsidR="00C07629" w:rsidRPr="00A008E8">
              <w:rPr>
                <w:rFonts w:eastAsia="Times New Roman"/>
                <w:szCs w:val="21"/>
              </w:rPr>
              <w:t>7</w:t>
            </w:r>
            <w:r w:rsidR="00A137E4" w:rsidRPr="00A008E8">
              <w:rPr>
                <w:rFonts w:eastAsia="Times New Roman"/>
                <w:szCs w:val="21"/>
              </w:rPr>
              <w:t>, 2.</w:t>
            </w:r>
            <w:r w:rsidR="00FC3C43" w:rsidRPr="00A008E8">
              <w:rPr>
                <w:rFonts w:eastAsia="Times New Roman"/>
                <w:szCs w:val="21"/>
              </w:rPr>
              <w:t>7</w:t>
            </w:r>
            <w:r w:rsidR="00C07629" w:rsidRPr="00A008E8">
              <w:rPr>
                <w:rFonts w:eastAsia="Times New Roman"/>
                <w:szCs w:val="21"/>
              </w:rPr>
              <w:t>5</w:t>
            </w:r>
            <w:r w:rsidR="00A137E4" w:rsidRPr="00A008E8">
              <w:rPr>
                <w:rFonts w:eastAsia="Times New Roman"/>
                <w:szCs w:val="21"/>
              </w:rPr>
              <w:t>)</w:t>
            </w:r>
          </w:p>
        </w:tc>
      </w:tr>
      <w:tr w:rsidR="00CA7ADB" w:rsidRPr="00A008E8" w14:paraId="5B0E13BE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3BB7325" w14:textId="75304D81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</w:t>
            </w:r>
            <w:r w:rsidR="004D1108" w:rsidRPr="00A008E8">
              <w:rPr>
                <w:rFonts w:eastAsia="Times New Roman"/>
                <w:szCs w:val="21"/>
              </w:rPr>
              <w:t xml:space="preserve"> </w:t>
            </w:r>
            <w:r w:rsidRPr="00A008E8">
              <w:rPr>
                <w:rFonts w:eastAsia="Times New Roman"/>
                <w:szCs w:val="21"/>
              </w:rPr>
              <w:t>Overweight</w:t>
            </w:r>
          </w:p>
        </w:tc>
        <w:tc>
          <w:tcPr>
            <w:tcW w:w="1813" w:type="dxa"/>
            <w:vAlign w:val="center"/>
            <w:hideMark/>
          </w:tcPr>
          <w:p w14:paraId="693D25D6" w14:textId="5CACD0A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CB51D7" w:rsidRPr="00A008E8">
              <w:rPr>
                <w:rFonts w:eastAsia="Times New Roman"/>
                <w:szCs w:val="21"/>
              </w:rPr>
              <w:t>2</w:t>
            </w:r>
            <w:r w:rsidR="00F8336F" w:rsidRPr="00A008E8">
              <w:rPr>
                <w:rFonts w:eastAsia="Times New Roman"/>
                <w:szCs w:val="21"/>
              </w:rPr>
              <w:t>5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CB51D7" w:rsidRPr="00A008E8">
              <w:rPr>
                <w:rFonts w:eastAsia="Times New Roman"/>
                <w:szCs w:val="21"/>
              </w:rPr>
              <w:t>1.0</w:t>
            </w:r>
            <w:r w:rsidR="00F8336F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>, 1.</w:t>
            </w:r>
            <w:r w:rsidR="00F8336F" w:rsidRPr="00A008E8">
              <w:rPr>
                <w:rFonts w:eastAsia="Times New Roman"/>
                <w:szCs w:val="21"/>
              </w:rPr>
              <w:t>49</w:t>
            </w:r>
            <w:r w:rsidR="00CB51D7" w:rsidRPr="00A008E8">
              <w:rPr>
                <w:rFonts w:eastAsia="Times New Roman"/>
                <w:szCs w:val="21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69E162F3" w14:textId="576C4135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27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CB51D7" w:rsidRPr="00A008E8">
              <w:rPr>
                <w:rFonts w:eastAsia="Times New Roman"/>
                <w:szCs w:val="21"/>
              </w:rPr>
              <w:t>1.0</w:t>
            </w:r>
            <w:r w:rsidR="00F8336F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CB51D7" w:rsidRPr="00A008E8">
              <w:rPr>
                <w:rFonts w:eastAsia="Times New Roman"/>
                <w:szCs w:val="21"/>
              </w:rPr>
              <w:t>5</w:t>
            </w:r>
            <w:r w:rsidR="00F8336F" w:rsidRPr="00A008E8">
              <w:rPr>
                <w:rFonts w:eastAsia="Times New Roman"/>
                <w:szCs w:val="21"/>
              </w:rPr>
              <w:t>1</w:t>
            </w:r>
            <w:r w:rsidR="00CB51D7" w:rsidRPr="00A008E8">
              <w:rPr>
                <w:rFonts w:eastAsia="Times New Roman"/>
                <w:szCs w:val="21"/>
              </w:rPr>
              <w:t>)</w:t>
            </w:r>
            <w:r w:rsidR="00CB51D7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72" w:type="dxa"/>
            <w:vAlign w:val="center"/>
            <w:hideMark/>
          </w:tcPr>
          <w:p w14:paraId="069DE6D0" w14:textId="7EEC7394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CB51D7" w:rsidRPr="00A008E8">
              <w:rPr>
                <w:rFonts w:eastAsia="Times New Roman"/>
                <w:szCs w:val="21"/>
              </w:rPr>
              <w:t>3</w:t>
            </w:r>
            <w:r w:rsidR="00DE3392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CB51D7" w:rsidRPr="00A008E8">
              <w:rPr>
                <w:rFonts w:eastAsia="Times New Roman"/>
                <w:szCs w:val="21"/>
              </w:rPr>
              <w:t>1.</w:t>
            </w:r>
            <w:r w:rsidR="00DE3392" w:rsidRPr="00A008E8">
              <w:rPr>
                <w:rFonts w:eastAsia="Times New Roman"/>
                <w:szCs w:val="21"/>
              </w:rPr>
              <w:t>06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CB51D7" w:rsidRPr="00A008E8">
              <w:rPr>
                <w:rFonts w:eastAsia="Times New Roman"/>
                <w:szCs w:val="21"/>
              </w:rPr>
              <w:t>5</w:t>
            </w:r>
            <w:r w:rsidR="00DE3392" w:rsidRPr="00A008E8">
              <w:rPr>
                <w:rFonts w:eastAsia="Times New Roman"/>
                <w:szCs w:val="21"/>
              </w:rPr>
              <w:t>4</w:t>
            </w:r>
            <w:r w:rsidR="00CB51D7" w:rsidRPr="00A008E8">
              <w:rPr>
                <w:rFonts w:eastAsia="Times New Roman"/>
                <w:szCs w:val="21"/>
              </w:rPr>
              <w:t>)</w:t>
            </w:r>
            <w:r w:rsidR="00CB51D7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80" w:type="dxa"/>
            <w:gridSpan w:val="2"/>
            <w:vAlign w:val="center"/>
            <w:hideMark/>
          </w:tcPr>
          <w:p w14:paraId="72AC6791" w14:textId="6EB6BD52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C07629" w:rsidRPr="00A008E8">
              <w:rPr>
                <w:rFonts w:eastAsia="Times New Roman"/>
                <w:szCs w:val="21"/>
              </w:rPr>
              <w:t>29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FC3C43" w:rsidRPr="00A008E8">
              <w:rPr>
                <w:rFonts w:eastAsia="Times New Roman"/>
                <w:szCs w:val="21"/>
              </w:rPr>
              <w:t>1.0</w:t>
            </w:r>
            <w:r w:rsidR="00C07629" w:rsidRPr="00A008E8">
              <w:rPr>
                <w:rFonts w:eastAsia="Times New Roman"/>
                <w:szCs w:val="21"/>
              </w:rPr>
              <w:t>5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FC3C43" w:rsidRPr="00A008E8">
              <w:rPr>
                <w:rFonts w:eastAsia="Times New Roman"/>
                <w:szCs w:val="21"/>
              </w:rPr>
              <w:t>5</w:t>
            </w:r>
            <w:r w:rsidR="00C07629" w:rsidRPr="00A008E8">
              <w:rPr>
                <w:rFonts w:eastAsia="Times New Roman"/>
                <w:szCs w:val="21"/>
              </w:rPr>
              <w:t>3</w:t>
            </w:r>
            <w:r w:rsidR="00CB51D7" w:rsidRPr="00A008E8">
              <w:rPr>
                <w:rFonts w:eastAsia="Times New Roman"/>
                <w:szCs w:val="21"/>
              </w:rPr>
              <w:t>)</w:t>
            </w:r>
            <w:r w:rsidR="00CB51D7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CA7ADB" w:rsidRPr="00A008E8" w14:paraId="77A928BE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61859C8" w14:textId="591A3E54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</w:t>
            </w:r>
            <w:r w:rsidR="004D1108" w:rsidRPr="00A008E8">
              <w:rPr>
                <w:rFonts w:eastAsia="Times New Roman"/>
                <w:szCs w:val="21"/>
              </w:rPr>
              <w:t xml:space="preserve"> </w:t>
            </w:r>
            <w:r w:rsidRPr="00A008E8">
              <w:rPr>
                <w:rFonts w:eastAsia="Times New Roman"/>
                <w:szCs w:val="21"/>
              </w:rPr>
              <w:t>Obese</w:t>
            </w:r>
          </w:p>
        </w:tc>
        <w:tc>
          <w:tcPr>
            <w:tcW w:w="1813" w:type="dxa"/>
            <w:vAlign w:val="center"/>
            <w:hideMark/>
          </w:tcPr>
          <w:p w14:paraId="2F392DDE" w14:textId="77EBE2CE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37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9224E1"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10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64</w:t>
            </w:r>
            <w:r w:rsidRPr="00A008E8">
              <w:rPr>
                <w:rFonts w:eastAsia="Times New Roman"/>
                <w:szCs w:val="21"/>
              </w:rPr>
              <w:t>)</w:t>
            </w:r>
            <w:r w:rsidR="009224E1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13" w:type="dxa"/>
            <w:vAlign w:val="center"/>
            <w:hideMark/>
          </w:tcPr>
          <w:p w14:paraId="3FA159D1" w14:textId="4D372354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33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9224E1" w:rsidRPr="00A008E8">
              <w:rPr>
                <w:rFonts w:eastAsia="Times New Roman"/>
                <w:szCs w:val="21"/>
              </w:rPr>
              <w:t>1.</w:t>
            </w:r>
            <w:r w:rsidR="00F8336F" w:rsidRPr="00A008E8">
              <w:rPr>
                <w:rFonts w:eastAsia="Times New Roman"/>
                <w:szCs w:val="21"/>
              </w:rPr>
              <w:t>06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9224E1" w:rsidRPr="00A008E8">
              <w:rPr>
                <w:rFonts w:eastAsia="Times New Roman"/>
                <w:szCs w:val="21"/>
              </w:rPr>
              <w:t>6</w:t>
            </w:r>
            <w:r w:rsidR="00F8336F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>)</w:t>
            </w:r>
            <w:r w:rsidR="009224E1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72" w:type="dxa"/>
            <w:vAlign w:val="center"/>
            <w:hideMark/>
          </w:tcPr>
          <w:p w14:paraId="2BFF7B4C" w14:textId="575A3B98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DE3392" w:rsidRPr="00A008E8">
              <w:rPr>
                <w:rFonts w:eastAsia="Times New Roman"/>
                <w:szCs w:val="21"/>
              </w:rPr>
              <w:t>36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9224E1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>.</w:t>
            </w:r>
            <w:r w:rsidR="00DE3392" w:rsidRPr="00A008E8">
              <w:rPr>
                <w:rFonts w:eastAsia="Times New Roman"/>
                <w:szCs w:val="21"/>
              </w:rPr>
              <w:t>09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DE3392" w:rsidRPr="00A008E8">
              <w:rPr>
                <w:rFonts w:eastAsia="Times New Roman"/>
                <w:szCs w:val="21"/>
              </w:rPr>
              <w:t>63</w:t>
            </w:r>
            <w:r w:rsidRPr="00A008E8">
              <w:rPr>
                <w:rFonts w:eastAsia="Times New Roman"/>
                <w:szCs w:val="21"/>
              </w:rPr>
              <w:t>)</w:t>
            </w:r>
            <w:r w:rsidR="009224E1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80" w:type="dxa"/>
            <w:gridSpan w:val="2"/>
            <w:vAlign w:val="center"/>
            <w:hideMark/>
          </w:tcPr>
          <w:p w14:paraId="0329DA52" w14:textId="4B44BF82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CB51D7" w:rsidRPr="00A008E8">
              <w:rPr>
                <w:rFonts w:eastAsia="Times New Roman"/>
                <w:szCs w:val="21"/>
              </w:rPr>
              <w:t>3</w:t>
            </w:r>
            <w:r w:rsidR="00C07629" w:rsidRPr="00A008E8">
              <w:rPr>
                <w:rFonts w:eastAsia="Times New Roman"/>
                <w:szCs w:val="21"/>
              </w:rPr>
              <w:t>2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9224E1" w:rsidRPr="00A008E8">
              <w:rPr>
                <w:rFonts w:eastAsia="Times New Roman"/>
                <w:szCs w:val="21"/>
              </w:rPr>
              <w:t>1.</w:t>
            </w:r>
            <w:r w:rsidR="00C07629" w:rsidRPr="00A008E8">
              <w:rPr>
                <w:rFonts w:eastAsia="Times New Roman"/>
                <w:szCs w:val="21"/>
              </w:rPr>
              <w:t>04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6</w:t>
            </w:r>
            <w:r w:rsidR="00C07629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>)</w:t>
            </w:r>
            <w:r w:rsidR="009224E1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CA7ADB" w:rsidRPr="00A008E8" w14:paraId="2EE8DEBB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F8D00A1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Age (continuous)</w:t>
            </w:r>
          </w:p>
        </w:tc>
        <w:tc>
          <w:tcPr>
            <w:tcW w:w="1813" w:type="dxa"/>
            <w:vAlign w:val="center"/>
            <w:hideMark/>
          </w:tcPr>
          <w:p w14:paraId="4F5DF7C7" w14:textId="12E4725D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1</w:t>
            </w:r>
            <w:r w:rsidR="009224E1" w:rsidRPr="00A008E8">
              <w:rPr>
                <w:rFonts w:eastAsia="Times New Roman"/>
                <w:szCs w:val="21"/>
              </w:rPr>
              <w:t>4</w:t>
            </w:r>
            <w:r w:rsidRPr="00A008E8">
              <w:rPr>
                <w:rFonts w:eastAsia="Times New Roman"/>
                <w:szCs w:val="21"/>
              </w:rPr>
              <w:t xml:space="preserve"> (1.1</w:t>
            </w:r>
            <w:r w:rsidR="009224E1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1</w:t>
            </w:r>
            <w:r w:rsidR="009224E1" w:rsidRPr="00A008E8">
              <w:rPr>
                <w:rFonts w:eastAsia="Times New Roman"/>
                <w:szCs w:val="21"/>
              </w:rPr>
              <w:t>5</w:t>
            </w:r>
            <w:r w:rsidRPr="00A008E8">
              <w:rPr>
                <w:rFonts w:eastAsia="Times New Roman"/>
                <w:szCs w:val="21"/>
              </w:rPr>
              <w:t>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13" w:type="dxa"/>
            <w:vAlign w:val="center"/>
            <w:hideMark/>
          </w:tcPr>
          <w:p w14:paraId="62F77E95" w14:textId="64203D19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1</w:t>
            </w:r>
            <w:r w:rsidR="00A137E4" w:rsidRPr="00A008E8">
              <w:rPr>
                <w:rFonts w:eastAsia="Times New Roman"/>
                <w:szCs w:val="21"/>
              </w:rPr>
              <w:t>4</w:t>
            </w:r>
            <w:r w:rsidRPr="00A008E8">
              <w:rPr>
                <w:rFonts w:eastAsia="Times New Roman"/>
                <w:szCs w:val="21"/>
              </w:rPr>
              <w:t xml:space="preserve"> (1.1</w:t>
            </w:r>
            <w:r w:rsidR="009224E1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1</w:t>
            </w:r>
            <w:r w:rsidR="009224E1" w:rsidRPr="00A008E8">
              <w:rPr>
                <w:rFonts w:eastAsia="Times New Roman"/>
                <w:szCs w:val="21"/>
              </w:rPr>
              <w:t>5</w:t>
            </w:r>
            <w:r w:rsidRPr="00A008E8">
              <w:rPr>
                <w:rFonts w:eastAsia="Times New Roman"/>
                <w:szCs w:val="21"/>
              </w:rPr>
              <w:t>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72" w:type="dxa"/>
            <w:vAlign w:val="center"/>
            <w:hideMark/>
          </w:tcPr>
          <w:p w14:paraId="4BC00C8B" w14:textId="49F690B3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1</w:t>
            </w:r>
            <w:r w:rsidR="00A137E4" w:rsidRPr="00A008E8">
              <w:rPr>
                <w:rFonts w:eastAsia="Times New Roman"/>
                <w:szCs w:val="21"/>
              </w:rPr>
              <w:t>4</w:t>
            </w:r>
            <w:r w:rsidRPr="00A008E8">
              <w:rPr>
                <w:rFonts w:eastAsia="Times New Roman"/>
                <w:szCs w:val="21"/>
              </w:rPr>
              <w:t xml:space="preserve"> (1.1</w:t>
            </w:r>
            <w:r w:rsidR="009224E1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15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21AE1859" w14:textId="1957BA63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1</w:t>
            </w:r>
            <w:r w:rsidR="009224E1" w:rsidRPr="00A008E8">
              <w:rPr>
                <w:rFonts w:eastAsia="Times New Roman"/>
                <w:szCs w:val="21"/>
              </w:rPr>
              <w:t>4</w:t>
            </w:r>
            <w:r w:rsidRPr="00A008E8">
              <w:rPr>
                <w:rFonts w:eastAsia="Times New Roman"/>
                <w:szCs w:val="21"/>
              </w:rPr>
              <w:t xml:space="preserve"> (1.1</w:t>
            </w:r>
            <w:r w:rsidR="009224E1" w:rsidRPr="00A008E8">
              <w:rPr>
                <w:rFonts w:eastAsia="Times New Roman"/>
                <w:szCs w:val="21"/>
              </w:rPr>
              <w:t>3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15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</w:tr>
      <w:tr w:rsidR="00CA7ADB" w:rsidRPr="00A008E8" w14:paraId="7467CBDD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6B581F4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Sex</w:t>
            </w:r>
          </w:p>
        </w:tc>
        <w:tc>
          <w:tcPr>
            <w:tcW w:w="1813" w:type="dxa"/>
            <w:vAlign w:val="center"/>
            <w:hideMark/>
          </w:tcPr>
          <w:p w14:paraId="6C473532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2D0AAEA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A398E47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2D140746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CA7ADB" w:rsidRPr="00A008E8" w14:paraId="410D9A2C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D04C968" w14:textId="06F82C2A" w:rsidR="00CA7ADB" w:rsidRPr="00A008E8" w:rsidRDefault="626EAAC8" w:rsidP="626EAAC8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Men (Ref)</w:t>
            </w:r>
          </w:p>
        </w:tc>
        <w:tc>
          <w:tcPr>
            <w:tcW w:w="1813" w:type="dxa"/>
            <w:vAlign w:val="center"/>
            <w:hideMark/>
          </w:tcPr>
          <w:p w14:paraId="4BAF78D1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13" w:type="dxa"/>
            <w:vAlign w:val="center"/>
            <w:hideMark/>
          </w:tcPr>
          <w:p w14:paraId="25BAC231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72" w:type="dxa"/>
            <w:vAlign w:val="center"/>
            <w:hideMark/>
          </w:tcPr>
          <w:p w14:paraId="08B8AA98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2F754610" w14:textId="77777777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CA7ADB" w:rsidRPr="00A008E8" w14:paraId="6DF08565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1E052F7" w14:textId="4166CBCD" w:rsidR="00CA7ADB" w:rsidRPr="00A008E8" w:rsidRDefault="626EAAC8" w:rsidP="626EAAC8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Women</w:t>
            </w:r>
          </w:p>
        </w:tc>
        <w:tc>
          <w:tcPr>
            <w:tcW w:w="1813" w:type="dxa"/>
            <w:vAlign w:val="center"/>
            <w:hideMark/>
          </w:tcPr>
          <w:p w14:paraId="55DBA46C" w14:textId="27A63284" w:rsidR="00CA7ADB" w:rsidRPr="00A008E8" w:rsidRDefault="00A137E4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</w:t>
            </w:r>
            <w:r w:rsidR="00F8336F" w:rsidRPr="00A008E8">
              <w:rPr>
                <w:rFonts w:eastAsia="Times New Roman"/>
                <w:szCs w:val="21"/>
              </w:rPr>
              <w:t>85</w:t>
            </w:r>
            <w:r w:rsidR="00CA7ADB" w:rsidRPr="00A008E8">
              <w:rPr>
                <w:rFonts w:eastAsia="Times New Roman"/>
                <w:szCs w:val="21"/>
              </w:rPr>
              <w:t xml:space="preserve"> (0.</w:t>
            </w:r>
            <w:r w:rsidR="00F8336F" w:rsidRPr="00A008E8">
              <w:rPr>
                <w:rFonts w:eastAsia="Times New Roman"/>
                <w:szCs w:val="21"/>
              </w:rPr>
              <w:t>65</w:t>
            </w:r>
            <w:r w:rsidR="00CA7ADB" w:rsidRPr="00A008E8">
              <w:rPr>
                <w:rFonts w:eastAsia="Times New Roman"/>
                <w:szCs w:val="21"/>
              </w:rPr>
              <w:t>, 1.</w:t>
            </w:r>
            <w:r w:rsidR="00F8336F" w:rsidRPr="00A008E8">
              <w:rPr>
                <w:rFonts w:eastAsia="Times New Roman"/>
                <w:szCs w:val="21"/>
              </w:rPr>
              <w:t>05</w:t>
            </w:r>
            <w:r w:rsidR="00CA7ADB" w:rsidRPr="00A008E8">
              <w:rPr>
                <w:rFonts w:eastAsia="Times New Roman"/>
                <w:szCs w:val="21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663FA324" w14:textId="0CACDD62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</w:t>
            </w:r>
            <w:r w:rsidR="00F8336F" w:rsidRPr="00A008E8">
              <w:rPr>
                <w:rFonts w:eastAsia="Times New Roman"/>
                <w:szCs w:val="21"/>
              </w:rPr>
              <w:t>78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F8336F" w:rsidRPr="00A008E8">
              <w:rPr>
                <w:rFonts w:eastAsia="Times New Roman"/>
                <w:szCs w:val="21"/>
              </w:rPr>
              <w:t>57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="00F8336F" w:rsidRPr="00A008E8">
              <w:rPr>
                <w:rFonts w:eastAsia="Times New Roman"/>
                <w:szCs w:val="21"/>
              </w:rPr>
              <w:t>0.99)</w:t>
            </w:r>
            <w:r w:rsidR="00F8336F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72" w:type="dxa"/>
            <w:vAlign w:val="center"/>
            <w:hideMark/>
          </w:tcPr>
          <w:p w14:paraId="3262891A" w14:textId="5C810C8C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</w:t>
            </w:r>
            <w:r w:rsidR="00DE3392" w:rsidRPr="00A008E8">
              <w:rPr>
                <w:rFonts w:eastAsia="Times New Roman"/>
                <w:szCs w:val="21"/>
              </w:rPr>
              <w:t>78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DE3392" w:rsidRPr="00A008E8">
              <w:rPr>
                <w:rFonts w:eastAsia="Times New Roman"/>
                <w:szCs w:val="21"/>
              </w:rPr>
              <w:t>57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="00DE3392" w:rsidRPr="00A008E8">
              <w:rPr>
                <w:rFonts w:eastAsia="Times New Roman"/>
                <w:szCs w:val="21"/>
              </w:rPr>
              <w:t>0.99</w:t>
            </w:r>
            <w:r w:rsidR="00F8336F" w:rsidRPr="00A008E8">
              <w:rPr>
                <w:rFonts w:eastAsia="Times New Roman"/>
                <w:szCs w:val="21"/>
              </w:rPr>
              <w:t>)</w:t>
            </w:r>
            <w:r w:rsidR="00F8336F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80" w:type="dxa"/>
            <w:gridSpan w:val="2"/>
            <w:vAlign w:val="center"/>
            <w:hideMark/>
          </w:tcPr>
          <w:p w14:paraId="093268F0" w14:textId="0736CF70" w:rsidR="00CA7ADB" w:rsidRPr="00A008E8" w:rsidRDefault="00CA7ADB" w:rsidP="001305FD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</w:t>
            </w:r>
            <w:r w:rsidR="00C07629" w:rsidRPr="00A008E8">
              <w:rPr>
                <w:rFonts w:eastAsia="Times New Roman"/>
                <w:szCs w:val="21"/>
              </w:rPr>
              <w:t>80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C07629" w:rsidRPr="00A008E8">
              <w:rPr>
                <w:rFonts w:eastAsia="Times New Roman"/>
                <w:szCs w:val="21"/>
              </w:rPr>
              <w:t>59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</w:t>
            </w:r>
            <w:r w:rsidR="009224E1" w:rsidRPr="00A008E8">
              <w:rPr>
                <w:rFonts w:eastAsia="Times New Roman"/>
                <w:szCs w:val="21"/>
              </w:rPr>
              <w:t>0</w:t>
            </w:r>
            <w:r w:rsidR="00C07629" w:rsidRPr="00A008E8">
              <w:rPr>
                <w:rFonts w:eastAsia="Times New Roman"/>
                <w:szCs w:val="21"/>
              </w:rPr>
              <w:t>1</w:t>
            </w:r>
            <w:r w:rsidR="00F8336F" w:rsidRPr="00A008E8">
              <w:rPr>
                <w:rFonts w:eastAsia="Times New Roman"/>
                <w:szCs w:val="21"/>
              </w:rPr>
              <w:t>)</w:t>
            </w:r>
            <w:r w:rsidR="00F8336F"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CB51D7" w:rsidRPr="00A008E8" w14:paraId="6A34060C" w14:textId="77777777" w:rsidTr="00F8336F">
        <w:trPr>
          <w:tblCellSpacing w:w="15" w:type="dxa"/>
        </w:trPr>
        <w:tc>
          <w:tcPr>
            <w:tcW w:w="1940" w:type="dxa"/>
            <w:vAlign w:val="center"/>
          </w:tcPr>
          <w:p w14:paraId="142185F2" w14:textId="48A271EA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APOE e4 carrier</w:t>
            </w:r>
          </w:p>
        </w:tc>
        <w:tc>
          <w:tcPr>
            <w:tcW w:w="1813" w:type="dxa"/>
            <w:vAlign w:val="center"/>
          </w:tcPr>
          <w:p w14:paraId="651C4BFC" w14:textId="4DF8E94D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</w:tcPr>
          <w:p w14:paraId="099BEFCC" w14:textId="2579D54E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</w:tcPr>
          <w:p w14:paraId="3E4B1224" w14:textId="31BC724E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</w:tcPr>
          <w:p w14:paraId="6103CF49" w14:textId="439E7A09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CB51D7" w:rsidRPr="00A008E8" w14:paraId="208E23A4" w14:textId="77777777" w:rsidTr="00F8336F">
        <w:trPr>
          <w:tblCellSpacing w:w="15" w:type="dxa"/>
        </w:trPr>
        <w:tc>
          <w:tcPr>
            <w:tcW w:w="1940" w:type="dxa"/>
            <w:vAlign w:val="center"/>
          </w:tcPr>
          <w:p w14:paraId="40479849" w14:textId="7E5DA93D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</w:t>
            </w:r>
            <w:r w:rsidR="004D1108" w:rsidRPr="00A008E8">
              <w:rPr>
                <w:rFonts w:eastAsia="Times New Roman"/>
                <w:szCs w:val="21"/>
              </w:rPr>
              <w:t xml:space="preserve"> </w:t>
            </w:r>
            <w:r w:rsidRPr="00A008E8">
              <w:rPr>
                <w:rFonts w:eastAsia="Times New Roman"/>
                <w:szCs w:val="21"/>
              </w:rPr>
              <w:t>No (Ref)</w:t>
            </w:r>
          </w:p>
        </w:tc>
        <w:tc>
          <w:tcPr>
            <w:tcW w:w="1813" w:type="dxa"/>
            <w:vAlign w:val="center"/>
          </w:tcPr>
          <w:p w14:paraId="15AA079B" w14:textId="14A58669" w:rsidR="00CB51D7" w:rsidRPr="00A008E8" w:rsidRDefault="00FC3C43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13" w:type="dxa"/>
            <w:vAlign w:val="center"/>
          </w:tcPr>
          <w:p w14:paraId="36F28C0B" w14:textId="4B8484BF" w:rsidR="00CB51D7" w:rsidRPr="00A008E8" w:rsidRDefault="00FC3C43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72" w:type="dxa"/>
            <w:vAlign w:val="center"/>
          </w:tcPr>
          <w:p w14:paraId="11F34775" w14:textId="35E56C7A" w:rsidR="00CB51D7" w:rsidRPr="00A008E8" w:rsidRDefault="00FC3C43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</w:tcPr>
          <w:p w14:paraId="3D091597" w14:textId="5F2BD044" w:rsidR="00CB51D7" w:rsidRPr="00A008E8" w:rsidRDefault="00CB51D7" w:rsidP="00CB51D7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563F8352" w14:textId="77777777" w:rsidTr="00F8336F">
        <w:trPr>
          <w:tblCellSpacing w:w="15" w:type="dxa"/>
        </w:trPr>
        <w:tc>
          <w:tcPr>
            <w:tcW w:w="1940" w:type="dxa"/>
            <w:vAlign w:val="center"/>
          </w:tcPr>
          <w:p w14:paraId="39A71134" w14:textId="6A32864A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Yes</w:t>
            </w:r>
          </w:p>
        </w:tc>
        <w:tc>
          <w:tcPr>
            <w:tcW w:w="1813" w:type="dxa"/>
            <w:vAlign w:val="center"/>
          </w:tcPr>
          <w:p w14:paraId="594BBE06" w14:textId="5CC2E575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2.34 (2.14, </w:t>
            </w:r>
            <w:proofErr w:type="gramStart"/>
            <w:r w:rsidRPr="00A008E8">
              <w:rPr>
                <w:rFonts w:eastAsia="Times New Roman"/>
                <w:szCs w:val="21"/>
              </w:rPr>
              <w:t>2.54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13" w:type="dxa"/>
            <w:vAlign w:val="center"/>
          </w:tcPr>
          <w:p w14:paraId="49C5C69E" w14:textId="70542579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2.36 (2.16, </w:t>
            </w:r>
            <w:proofErr w:type="gramStart"/>
            <w:r w:rsidRPr="00A008E8">
              <w:rPr>
                <w:rFonts w:eastAsia="Times New Roman"/>
                <w:szCs w:val="21"/>
              </w:rPr>
              <w:t>2.56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72" w:type="dxa"/>
            <w:vAlign w:val="center"/>
          </w:tcPr>
          <w:p w14:paraId="43617E74" w14:textId="596525AF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2.35 (2.15, </w:t>
            </w:r>
            <w:proofErr w:type="gramStart"/>
            <w:r w:rsidRPr="00A008E8">
              <w:rPr>
                <w:rFonts w:eastAsia="Times New Roman"/>
                <w:szCs w:val="21"/>
              </w:rPr>
              <w:t>2.55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80" w:type="dxa"/>
            <w:gridSpan w:val="2"/>
            <w:vAlign w:val="center"/>
          </w:tcPr>
          <w:p w14:paraId="0E3D06EE" w14:textId="39CF9A13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2.34 (2.14, </w:t>
            </w:r>
            <w:proofErr w:type="gramStart"/>
            <w:r w:rsidRPr="00A008E8">
              <w:rPr>
                <w:rFonts w:eastAsia="Times New Roman"/>
                <w:szCs w:val="21"/>
              </w:rPr>
              <w:t>2.54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</w:tr>
      <w:tr w:rsidR="00DE3392" w:rsidRPr="00A008E8" w14:paraId="020E0177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F3A551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Education</w:t>
            </w:r>
          </w:p>
        </w:tc>
        <w:tc>
          <w:tcPr>
            <w:tcW w:w="1813" w:type="dxa"/>
            <w:vAlign w:val="center"/>
            <w:hideMark/>
          </w:tcPr>
          <w:p w14:paraId="3BDF7F04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8189B9E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316A3BD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06944B00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0254E30C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E5AEA20" w14:textId="2F56ABE9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No Qualification (Ref)</w:t>
            </w:r>
          </w:p>
        </w:tc>
        <w:tc>
          <w:tcPr>
            <w:tcW w:w="1813" w:type="dxa"/>
            <w:vAlign w:val="center"/>
            <w:hideMark/>
          </w:tcPr>
          <w:p w14:paraId="30D4BACD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6C0F078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72" w:type="dxa"/>
            <w:vAlign w:val="center"/>
            <w:hideMark/>
          </w:tcPr>
          <w:p w14:paraId="17A1146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199849D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2800350F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D96EA1A" w14:textId="0F4D2C20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A level</w:t>
            </w:r>
          </w:p>
        </w:tc>
        <w:tc>
          <w:tcPr>
            <w:tcW w:w="1813" w:type="dxa"/>
            <w:vAlign w:val="center"/>
            <w:hideMark/>
          </w:tcPr>
          <w:p w14:paraId="719F976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12801E7E" w14:textId="4766703C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86 (0.64, 1.08)</w:t>
            </w:r>
          </w:p>
        </w:tc>
        <w:tc>
          <w:tcPr>
            <w:tcW w:w="1872" w:type="dxa"/>
            <w:vAlign w:val="center"/>
            <w:hideMark/>
          </w:tcPr>
          <w:p w14:paraId="581E73C1" w14:textId="6E8F6689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90 (0.68, 1.12)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234BA4DB" w14:textId="5273E3F0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</w:t>
            </w:r>
            <w:r w:rsidR="00C07629" w:rsidRPr="00A008E8">
              <w:rPr>
                <w:rFonts w:eastAsia="Times New Roman"/>
                <w:szCs w:val="21"/>
              </w:rPr>
              <w:t>89</w:t>
            </w:r>
            <w:r w:rsidRPr="00A008E8">
              <w:rPr>
                <w:rFonts w:eastAsia="Times New Roman"/>
                <w:szCs w:val="21"/>
              </w:rPr>
              <w:t xml:space="preserve"> (0.</w:t>
            </w:r>
            <w:r w:rsidR="00C07629" w:rsidRPr="00A008E8">
              <w:rPr>
                <w:rFonts w:eastAsia="Times New Roman"/>
                <w:szCs w:val="21"/>
              </w:rPr>
              <w:t>67</w:t>
            </w:r>
            <w:r w:rsidRPr="00A008E8">
              <w:rPr>
                <w:rFonts w:eastAsia="Times New Roman"/>
                <w:szCs w:val="21"/>
              </w:rPr>
              <w:t>, 1.1</w:t>
            </w:r>
            <w:r w:rsidR="00C07629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>)</w:t>
            </w:r>
          </w:p>
        </w:tc>
      </w:tr>
      <w:tr w:rsidR="00DE3392" w:rsidRPr="00A008E8" w14:paraId="262A83E5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B004F93" w14:textId="1EA28B10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Degree</w:t>
            </w:r>
          </w:p>
        </w:tc>
        <w:tc>
          <w:tcPr>
            <w:tcW w:w="1813" w:type="dxa"/>
            <w:vAlign w:val="center"/>
            <w:hideMark/>
          </w:tcPr>
          <w:p w14:paraId="45F98D0C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11A4EC9D" w14:textId="2F8CC050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0.63 (0.34, </w:t>
            </w:r>
            <w:proofErr w:type="gramStart"/>
            <w:r w:rsidRPr="00A008E8">
              <w:rPr>
                <w:rFonts w:eastAsia="Times New Roman"/>
                <w:szCs w:val="21"/>
              </w:rPr>
              <w:t>0.92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  <w:hideMark/>
          </w:tcPr>
          <w:p w14:paraId="7F16020C" w14:textId="1E7B9808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0.67 (0.38, </w:t>
            </w:r>
            <w:proofErr w:type="gramStart"/>
            <w:r w:rsidRPr="00A008E8">
              <w:rPr>
                <w:rFonts w:eastAsia="Times New Roman"/>
                <w:szCs w:val="21"/>
              </w:rPr>
              <w:t>0.96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80" w:type="dxa"/>
            <w:gridSpan w:val="2"/>
            <w:vAlign w:val="center"/>
            <w:hideMark/>
          </w:tcPr>
          <w:p w14:paraId="0A597D59" w14:textId="32D68E30" w:rsidR="00DE3392" w:rsidRPr="00A008E8" w:rsidRDefault="00C07629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0.67 (0.38, </w:t>
            </w:r>
            <w:proofErr w:type="gramStart"/>
            <w:r w:rsidRPr="00A008E8">
              <w:rPr>
                <w:rFonts w:eastAsia="Times New Roman"/>
                <w:szCs w:val="21"/>
              </w:rPr>
              <w:t>0.96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DE3392" w:rsidRPr="00A008E8" w14:paraId="1B46A8C2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812A362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Marital Status</w:t>
            </w:r>
          </w:p>
        </w:tc>
        <w:tc>
          <w:tcPr>
            <w:tcW w:w="1813" w:type="dxa"/>
            <w:vAlign w:val="center"/>
            <w:hideMark/>
          </w:tcPr>
          <w:p w14:paraId="0E12D37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3479FE1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DCD22D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71BDD94F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5AA12C60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0C4D41A" w14:textId="5CBDAA92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Married (Ref)</w:t>
            </w:r>
          </w:p>
        </w:tc>
        <w:tc>
          <w:tcPr>
            <w:tcW w:w="1813" w:type="dxa"/>
            <w:vAlign w:val="center"/>
            <w:hideMark/>
          </w:tcPr>
          <w:p w14:paraId="1A0990B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7C01507C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72" w:type="dxa"/>
            <w:vAlign w:val="center"/>
            <w:hideMark/>
          </w:tcPr>
          <w:p w14:paraId="59799D7E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299BD75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0B11AA83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4303DCE" w14:textId="734580FF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Unmarried</w:t>
            </w:r>
          </w:p>
        </w:tc>
        <w:tc>
          <w:tcPr>
            <w:tcW w:w="1813" w:type="dxa"/>
            <w:vAlign w:val="center"/>
            <w:hideMark/>
          </w:tcPr>
          <w:p w14:paraId="79C00D5B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57CD5045" w14:textId="24A18648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09 (0.87, 1.31)</w:t>
            </w:r>
          </w:p>
        </w:tc>
        <w:tc>
          <w:tcPr>
            <w:tcW w:w="1872" w:type="dxa"/>
            <w:vAlign w:val="center"/>
            <w:hideMark/>
          </w:tcPr>
          <w:p w14:paraId="7A8D5CC7" w14:textId="1548D8E9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05 (0.83, 1.27)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1C2D25D9" w14:textId="38941F4A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05 (0.83, 1.27)</w:t>
            </w:r>
          </w:p>
        </w:tc>
      </w:tr>
      <w:tr w:rsidR="00DE3392" w:rsidRPr="00A008E8" w14:paraId="3573C36F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FC70B4D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Physical Activity</w:t>
            </w:r>
          </w:p>
        </w:tc>
        <w:tc>
          <w:tcPr>
            <w:tcW w:w="1813" w:type="dxa"/>
            <w:vAlign w:val="center"/>
            <w:hideMark/>
          </w:tcPr>
          <w:p w14:paraId="52096D27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4EAD456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84BC71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3E21E5A5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68763CFF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51D40A8" w14:textId="4C72AE4C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No (Ref)</w:t>
            </w:r>
          </w:p>
        </w:tc>
        <w:tc>
          <w:tcPr>
            <w:tcW w:w="1813" w:type="dxa"/>
            <w:vAlign w:val="center"/>
            <w:hideMark/>
          </w:tcPr>
          <w:p w14:paraId="3E4643E0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28A6AFDC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DB54957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4ECB4DD8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7A1E210D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B0EE133" w14:textId="66957698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Yes</w:t>
            </w:r>
          </w:p>
        </w:tc>
        <w:tc>
          <w:tcPr>
            <w:tcW w:w="1813" w:type="dxa"/>
            <w:vAlign w:val="center"/>
            <w:hideMark/>
          </w:tcPr>
          <w:p w14:paraId="24E21DD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119FC9C7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A0C96C2" w14:textId="4F6A409F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37 (0.98, 1.76)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1000648D" w14:textId="668F68D4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</w:t>
            </w:r>
            <w:r w:rsidR="00C07629" w:rsidRPr="00A008E8">
              <w:rPr>
                <w:rFonts w:eastAsia="Times New Roman"/>
                <w:szCs w:val="21"/>
              </w:rPr>
              <w:t>34</w:t>
            </w:r>
            <w:r w:rsidRPr="00A008E8">
              <w:rPr>
                <w:rFonts w:eastAsia="Times New Roman"/>
                <w:szCs w:val="21"/>
              </w:rPr>
              <w:t xml:space="preserve"> (</w:t>
            </w:r>
            <w:r w:rsidR="00C07629" w:rsidRPr="00A008E8">
              <w:rPr>
                <w:rFonts w:eastAsia="Times New Roman"/>
                <w:szCs w:val="21"/>
              </w:rPr>
              <w:t>0.95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r w:rsidR="00C07629" w:rsidRPr="00A008E8">
              <w:rPr>
                <w:rFonts w:eastAsia="Times New Roman"/>
                <w:szCs w:val="21"/>
              </w:rPr>
              <w:t>1.73</w:t>
            </w:r>
            <w:r w:rsidRPr="00A008E8">
              <w:rPr>
                <w:rFonts w:eastAsia="Times New Roman"/>
                <w:szCs w:val="21"/>
              </w:rPr>
              <w:t>)</w:t>
            </w:r>
          </w:p>
        </w:tc>
      </w:tr>
      <w:tr w:rsidR="00DE3392" w:rsidRPr="00A008E8" w14:paraId="5BDD322C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0E6F9E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Smokers Status</w:t>
            </w:r>
          </w:p>
        </w:tc>
        <w:tc>
          <w:tcPr>
            <w:tcW w:w="1813" w:type="dxa"/>
            <w:vAlign w:val="center"/>
            <w:hideMark/>
          </w:tcPr>
          <w:p w14:paraId="680D7791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67B0EA7D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9209E12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435CD827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296D9347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FDAB24D" w14:textId="0EF38F05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Non-smokers (Ref)</w:t>
            </w:r>
          </w:p>
        </w:tc>
        <w:tc>
          <w:tcPr>
            <w:tcW w:w="1813" w:type="dxa"/>
            <w:vAlign w:val="center"/>
            <w:hideMark/>
          </w:tcPr>
          <w:p w14:paraId="13F71888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974C3BF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5F861B8D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36DBCDA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58431D07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BB7DE30" w14:textId="30C27893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Current Smokers</w:t>
            </w:r>
          </w:p>
        </w:tc>
        <w:tc>
          <w:tcPr>
            <w:tcW w:w="1813" w:type="dxa"/>
            <w:vAlign w:val="center"/>
            <w:hideMark/>
          </w:tcPr>
          <w:p w14:paraId="07D3B7A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60391778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9465154" w14:textId="5BA294CB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1.73 (1.43, </w:t>
            </w:r>
            <w:proofErr w:type="gramStart"/>
            <w:r w:rsidRPr="00A008E8">
              <w:rPr>
                <w:rFonts w:eastAsia="Times New Roman"/>
                <w:szCs w:val="21"/>
              </w:rPr>
              <w:t>2.03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  <w:tc>
          <w:tcPr>
            <w:tcW w:w="1880" w:type="dxa"/>
            <w:gridSpan w:val="2"/>
            <w:vAlign w:val="center"/>
            <w:hideMark/>
          </w:tcPr>
          <w:p w14:paraId="69AACB38" w14:textId="175A0900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7</w:t>
            </w:r>
            <w:r w:rsidR="00C07629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 xml:space="preserve"> (1.4</w:t>
            </w:r>
            <w:r w:rsidR="00C07629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2.0</w:t>
            </w:r>
            <w:r w:rsidR="00C07629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>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szCs w:val="21"/>
                <w:vertAlign w:val="superscript"/>
              </w:rPr>
              <w:t>**</w:t>
            </w:r>
          </w:p>
        </w:tc>
      </w:tr>
      <w:tr w:rsidR="00DE3392" w:rsidRPr="00A008E8" w14:paraId="79385D5E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1BD6EC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Hypertension Diagnosed</w:t>
            </w:r>
          </w:p>
        </w:tc>
        <w:tc>
          <w:tcPr>
            <w:tcW w:w="1813" w:type="dxa"/>
            <w:vAlign w:val="center"/>
            <w:hideMark/>
          </w:tcPr>
          <w:p w14:paraId="7B4FD54E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40B70BB2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494876F7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7C08D09F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5536847C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262D7DD" w14:textId="57E5819C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No (Ref)</w:t>
            </w:r>
          </w:p>
        </w:tc>
        <w:tc>
          <w:tcPr>
            <w:tcW w:w="1813" w:type="dxa"/>
            <w:vAlign w:val="center"/>
            <w:hideMark/>
          </w:tcPr>
          <w:p w14:paraId="24FFDE60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702DF5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143F14F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531484C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410560F5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78559BF" w14:textId="1AAA1B69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Yes</w:t>
            </w:r>
          </w:p>
        </w:tc>
        <w:tc>
          <w:tcPr>
            <w:tcW w:w="1813" w:type="dxa"/>
            <w:vAlign w:val="center"/>
            <w:hideMark/>
          </w:tcPr>
          <w:p w14:paraId="41D0BFE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05F517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63C4494B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7C3CBC01" w14:textId="755E0284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0.9</w:t>
            </w:r>
            <w:r w:rsidR="00C07629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 xml:space="preserve"> (0.7</w:t>
            </w:r>
            <w:r w:rsidR="00C07629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>, 1.1</w:t>
            </w:r>
            <w:r w:rsidR="00C07629" w:rsidRPr="00A008E8">
              <w:rPr>
                <w:rFonts w:eastAsia="Times New Roman"/>
                <w:szCs w:val="21"/>
              </w:rPr>
              <w:t>1</w:t>
            </w:r>
            <w:r w:rsidRPr="00A008E8">
              <w:rPr>
                <w:rFonts w:eastAsia="Times New Roman"/>
                <w:szCs w:val="21"/>
              </w:rPr>
              <w:t>)</w:t>
            </w:r>
          </w:p>
        </w:tc>
      </w:tr>
      <w:tr w:rsidR="00DE3392" w:rsidRPr="00A008E8" w14:paraId="76000DFF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66574BE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Diabetes Diagnosed</w:t>
            </w:r>
          </w:p>
        </w:tc>
        <w:tc>
          <w:tcPr>
            <w:tcW w:w="1813" w:type="dxa"/>
            <w:vAlign w:val="center"/>
            <w:hideMark/>
          </w:tcPr>
          <w:p w14:paraId="7D3C596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0F3F20C9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03D97A71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493AF61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16D97DB3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B25E592" w14:textId="0AEA478A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No (Ref)</w:t>
            </w:r>
          </w:p>
        </w:tc>
        <w:tc>
          <w:tcPr>
            <w:tcW w:w="1813" w:type="dxa"/>
            <w:vAlign w:val="center"/>
            <w:hideMark/>
          </w:tcPr>
          <w:p w14:paraId="77E50EA4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296FAC7B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3C38AABF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64FB46D6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</w:t>
            </w:r>
          </w:p>
        </w:tc>
      </w:tr>
      <w:tr w:rsidR="00DE3392" w:rsidRPr="00A008E8" w14:paraId="0350A240" w14:textId="77777777" w:rsidTr="00F8336F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0B7FC78" w14:textId="58C73C0B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 xml:space="preserve">  Yes</w:t>
            </w:r>
          </w:p>
        </w:tc>
        <w:tc>
          <w:tcPr>
            <w:tcW w:w="1813" w:type="dxa"/>
            <w:vAlign w:val="center"/>
            <w:hideMark/>
          </w:tcPr>
          <w:p w14:paraId="1D5D432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13" w:type="dxa"/>
            <w:vAlign w:val="center"/>
            <w:hideMark/>
          </w:tcPr>
          <w:p w14:paraId="1DE6653F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72" w:type="dxa"/>
            <w:vAlign w:val="center"/>
            <w:hideMark/>
          </w:tcPr>
          <w:p w14:paraId="2AC6E433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  <w:tc>
          <w:tcPr>
            <w:tcW w:w="1880" w:type="dxa"/>
            <w:gridSpan w:val="2"/>
            <w:vAlign w:val="center"/>
            <w:hideMark/>
          </w:tcPr>
          <w:p w14:paraId="2B2D48DA" w14:textId="04AC495D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1.3</w:t>
            </w:r>
            <w:r w:rsidR="00C07629" w:rsidRPr="00A008E8">
              <w:rPr>
                <w:rFonts w:eastAsia="Times New Roman"/>
                <w:szCs w:val="21"/>
              </w:rPr>
              <w:t>8</w:t>
            </w:r>
            <w:r w:rsidRPr="00A008E8">
              <w:rPr>
                <w:rFonts w:eastAsia="Times New Roman"/>
                <w:szCs w:val="21"/>
              </w:rPr>
              <w:t xml:space="preserve"> (1.1</w:t>
            </w:r>
            <w:r w:rsidR="00C07629" w:rsidRPr="00A008E8">
              <w:rPr>
                <w:rFonts w:eastAsia="Times New Roman"/>
                <w:szCs w:val="21"/>
              </w:rPr>
              <w:t>0</w:t>
            </w:r>
            <w:r w:rsidRPr="00A008E8">
              <w:rPr>
                <w:rFonts w:eastAsia="Times New Roman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/>
                <w:szCs w:val="21"/>
              </w:rPr>
              <w:t>1.6</w:t>
            </w:r>
            <w:r w:rsidR="00C07629" w:rsidRPr="00A008E8">
              <w:rPr>
                <w:rFonts w:eastAsia="Times New Roman"/>
                <w:szCs w:val="21"/>
              </w:rPr>
              <w:t>6</w:t>
            </w:r>
            <w:r w:rsidRPr="00A008E8">
              <w:rPr>
                <w:rFonts w:eastAsia="Times New Roman"/>
                <w:szCs w:val="21"/>
              </w:rPr>
              <w:t>)</w:t>
            </w:r>
            <w:r w:rsidRPr="00A008E8">
              <w:rPr>
                <w:rFonts w:eastAsia="Times New Roman"/>
                <w:szCs w:val="21"/>
                <w:vertAlign w:val="superscript"/>
              </w:rPr>
              <w:t>*</w:t>
            </w:r>
            <w:proofErr w:type="gramEnd"/>
          </w:p>
        </w:tc>
      </w:tr>
      <w:tr w:rsidR="00DE3392" w:rsidRPr="00A008E8" w14:paraId="38A20BAF" w14:textId="77777777" w:rsidTr="00F8336F">
        <w:trPr>
          <w:tblCellSpacing w:w="15" w:type="dxa"/>
        </w:trPr>
        <w:tc>
          <w:tcPr>
            <w:tcW w:w="9438" w:type="dxa"/>
            <w:gridSpan w:val="6"/>
            <w:tcBorders>
              <w:bottom w:val="single" w:sz="6" w:space="0" w:color="000000" w:themeColor="text1"/>
            </w:tcBorders>
            <w:vAlign w:val="center"/>
            <w:hideMark/>
          </w:tcPr>
          <w:p w14:paraId="6B83C178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</w:p>
        </w:tc>
      </w:tr>
      <w:tr w:rsidR="00DE3392" w:rsidRPr="00A008E8" w14:paraId="3699D923" w14:textId="77777777" w:rsidTr="00F8336F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14:paraId="3BA7126A" w14:textId="77777777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lastRenderedPageBreak/>
              <w:t>Observation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137A3E2F" w14:textId="69FF78D2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6,5</w:t>
            </w:r>
            <w:r w:rsidR="00C07629" w:rsidRPr="00A008E8">
              <w:rPr>
                <w:rFonts w:eastAsia="Times New Roman"/>
                <w:szCs w:val="21"/>
              </w:rPr>
              <w:t>8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53B04419" w14:textId="50F83F02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6,</w:t>
            </w:r>
            <w:r w:rsidR="00C07629" w:rsidRPr="00A008E8">
              <w:rPr>
                <w:rFonts w:eastAsia="Times New Roman"/>
                <w:szCs w:val="21"/>
              </w:rPr>
              <w:t>58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2C3167AC" w14:textId="2FE0368E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6,</w:t>
            </w:r>
            <w:r w:rsidR="00C07629" w:rsidRPr="00A008E8">
              <w:rPr>
                <w:rFonts w:eastAsia="Times New Roman"/>
                <w:szCs w:val="21"/>
              </w:rPr>
              <w:t>582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E62FD3C" w14:textId="1DCE17C1" w:rsidR="00DE3392" w:rsidRPr="00A008E8" w:rsidRDefault="00DE3392" w:rsidP="00DE3392">
            <w:pPr>
              <w:jc w:val="left"/>
              <w:rPr>
                <w:rFonts w:eastAsia="Times New Roman"/>
                <w:szCs w:val="21"/>
              </w:rPr>
            </w:pPr>
            <w:r w:rsidRPr="00A008E8">
              <w:rPr>
                <w:rFonts w:eastAsia="Times New Roman"/>
                <w:szCs w:val="21"/>
              </w:rPr>
              <w:t>6,</w:t>
            </w:r>
            <w:r w:rsidR="00C07629" w:rsidRPr="00A008E8">
              <w:rPr>
                <w:rFonts w:eastAsia="Times New Roman"/>
                <w:szCs w:val="21"/>
              </w:rPr>
              <w:t>582</w:t>
            </w:r>
          </w:p>
        </w:tc>
      </w:tr>
      <w:tr w:rsidR="00DE3392" w:rsidRPr="00A008E8" w14:paraId="1F68CDDF" w14:textId="77777777" w:rsidTr="00F8336F">
        <w:trPr>
          <w:gridAfter w:val="1"/>
          <w:wAfter w:w="97" w:type="dxa"/>
          <w:tblCellSpacing w:w="15" w:type="dxa"/>
        </w:trPr>
        <w:tc>
          <w:tcPr>
            <w:tcW w:w="1940" w:type="dxa"/>
            <w:vAlign w:val="center"/>
            <w:hideMark/>
          </w:tcPr>
          <w:p w14:paraId="69399879" w14:textId="77777777" w:rsidR="00DE3392" w:rsidRPr="00A008E8" w:rsidRDefault="00DE3392" w:rsidP="00DE3392">
            <w:pPr>
              <w:rPr>
                <w:rFonts w:eastAsia="Times New Roman"/>
                <w:sz w:val="20"/>
              </w:rPr>
            </w:pPr>
            <w:r w:rsidRPr="00A008E8">
              <w:rPr>
                <w:rStyle w:val="Emphasis"/>
                <w:rFonts w:eastAsia="Times New Roman"/>
                <w:sz w:val="20"/>
              </w:rPr>
              <w:t>Note:</w:t>
            </w:r>
          </w:p>
        </w:tc>
        <w:tc>
          <w:tcPr>
            <w:tcW w:w="7341" w:type="dxa"/>
            <w:gridSpan w:val="4"/>
            <w:vAlign w:val="center"/>
            <w:hideMark/>
          </w:tcPr>
          <w:p w14:paraId="619B5716" w14:textId="77777777" w:rsidR="00DE3392" w:rsidRPr="00A008E8" w:rsidRDefault="00DE3392" w:rsidP="00DE3392">
            <w:pPr>
              <w:rPr>
                <w:rFonts w:eastAsia="Times New Roman"/>
                <w:sz w:val="20"/>
              </w:rPr>
            </w:pPr>
            <w:r w:rsidRPr="00A008E8">
              <w:rPr>
                <w:rFonts w:eastAsia="Times New Roman" w:cstheme="minorHAnsi"/>
                <w:szCs w:val="21"/>
              </w:rPr>
              <w:t>*p&lt;0.05; **p&lt;0.01; ***p&lt;0.001</w:t>
            </w:r>
          </w:p>
        </w:tc>
      </w:tr>
    </w:tbl>
    <w:p w14:paraId="11C58560" w14:textId="298CC116" w:rsidR="00FC3C43" w:rsidRPr="00A008E8" w:rsidRDefault="00FC3C43" w:rsidP="00FC3C43">
      <w:pPr>
        <w:rPr>
          <w:rFonts w:eastAsia="Times New Roman" w:cstheme="minorHAnsi"/>
          <w:szCs w:val="21"/>
        </w:rPr>
      </w:pPr>
      <w:r w:rsidRPr="00A008E8">
        <w:rPr>
          <w:rFonts w:eastAsia="Times New Roman" w:cstheme="minorHAnsi"/>
          <w:szCs w:val="21"/>
        </w:rPr>
        <w:t xml:space="preserve">BMI: body mass index; Ref: reference group </w:t>
      </w:r>
    </w:p>
    <w:p w14:paraId="619A5C42" w14:textId="77777777" w:rsidR="00FC3C43" w:rsidRPr="00A008E8" w:rsidRDefault="00FC3C43" w:rsidP="00FC3C43">
      <w:pPr>
        <w:rPr>
          <w:rFonts w:eastAsia="Times New Roman" w:cstheme="minorHAnsi"/>
          <w:szCs w:val="21"/>
        </w:rPr>
      </w:pPr>
      <w:r w:rsidRPr="00A008E8">
        <w:rPr>
          <w:rFonts w:eastAsia="Times New Roman" w:cstheme="minorHAnsi"/>
          <w:szCs w:val="21"/>
        </w:rPr>
        <w:t>Model 1 Adjusted for age, sex and APOE e4 at baseline</w:t>
      </w:r>
    </w:p>
    <w:p w14:paraId="79D24C81" w14:textId="77777777" w:rsidR="00FC3C43" w:rsidRPr="00A008E8" w:rsidRDefault="00FC3C43" w:rsidP="00FC3C43">
      <w:pPr>
        <w:rPr>
          <w:rFonts w:eastAsia="Times New Roman" w:cstheme="minorHAnsi"/>
          <w:szCs w:val="21"/>
        </w:rPr>
      </w:pPr>
      <w:r w:rsidRPr="00A008E8">
        <w:rPr>
          <w:rFonts w:eastAsia="Times New Roman" w:cstheme="minorHAnsi"/>
          <w:szCs w:val="21"/>
        </w:rPr>
        <w:t>Model 2 based on Model 1 further adjusted for education and marital status at baseline</w:t>
      </w:r>
    </w:p>
    <w:p w14:paraId="13CDECB9" w14:textId="77777777" w:rsidR="00FC3C43" w:rsidRPr="00A008E8" w:rsidRDefault="00FC3C43" w:rsidP="00FC3C43">
      <w:pPr>
        <w:rPr>
          <w:rFonts w:eastAsia="Times New Roman" w:cstheme="minorHAnsi"/>
          <w:szCs w:val="21"/>
        </w:rPr>
      </w:pPr>
      <w:r w:rsidRPr="00A008E8">
        <w:rPr>
          <w:rFonts w:eastAsia="Times New Roman" w:cstheme="minorHAnsi"/>
          <w:szCs w:val="21"/>
        </w:rPr>
        <w:t>Model 3 based on Model 2 further adjusted for smoking status and physical activity at baseline</w:t>
      </w:r>
    </w:p>
    <w:p w14:paraId="23EEFFE7" w14:textId="77777777" w:rsidR="006E1806" w:rsidRDefault="00FC3C43" w:rsidP="00FC3C43">
      <w:pPr>
        <w:widowControl/>
        <w:spacing w:after="160" w:line="259" w:lineRule="auto"/>
        <w:jc w:val="left"/>
        <w:rPr>
          <w:rFonts w:eastAsia="Times New Roman" w:cstheme="minorHAnsi"/>
          <w:szCs w:val="21"/>
        </w:rPr>
      </w:pPr>
      <w:r w:rsidRPr="00A008E8">
        <w:rPr>
          <w:rFonts w:eastAsia="Times New Roman" w:cstheme="minorHAnsi"/>
          <w:szCs w:val="21"/>
        </w:rPr>
        <w:t>Model 4 based on Model 3 further adjusted for hypertension and diabetes at baseline</w:t>
      </w:r>
      <w:bookmarkEnd w:id="1"/>
    </w:p>
    <w:p w14:paraId="3078AE0C" w14:textId="77777777" w:rsidR="006E1806" w:rsidRDefault="006E1806" w:rsidP="00FC3C43">
      <w:pPr>
        <w:widowControl/>
        <w:spacing w:after="160" w:line="259" w:lineRule="auto"/>
        <w:jc w:val="left"/>
      </w:pPr>
    </w:p>
    <w:p w14:paraId="78FCFE31" w14:textId="5A3B4FFE" w:rsidR="00AD5642" w:rsidRPr="00A008E8" w:rsidRDefault="00AD5642" w:rsidP="00FC3C43">
      <w:pPr>
        <w:widowControl/>
        <w:spacing w:after="160" w:line="259" w:lineRule="auto"/>
        <w:jc w:val="left"/>
      </w:pPr>
      <w:r w:rsidRPr="00A008E8">
        <w:br w:type="page"/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382"/>
        <w:gridCol w:w="1708"/>
        <w:gridCol w:w="1997"/>
        <w:gridCol w:w="1930"/>
        <w:gridCol w:w="1964"/>
        <w:gridCol w:w="2084"/>
      </w:tblGrid>
      <w:tr w:rsidR="00AD5642" w:rsidRPr="00A008E8" w14:paraId="3D544D6D" w14:textId="77777777" w:rsidTr="626EAAC8">
        <w:tc>
          <w:tcPr>
            <w:tcW w:w="1006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09517" w14:textId="7E5A6552" w:rsidR="00AD5642" w:rsidRPr="00A008E8" w:rsidRDefault="00AD5642" w:rsidP="00E70A87">
            <w:pPr>
              <w:spacing w:after="240"/>
              <w:rPr>
                <w:rFonts w:eastAsia="Times New Roman" w:cstheme="minorHAnsi"/>
                <w:sz w:val="22"/>
              </w:rPr>
            </w:pPr>
            <w:r w:rsidRPr="00A008E8">
              <w:rPr>
                <w:rStyle w:val="Strong"/>
                <w:rFonts w:eastAsia="Times New Roman" w:cstheme="minorHAnsi"/>
                <w:sz w:val="22"/>
              </w:rPr>
              <w:lastRenderedPageBreak/>
              <w:t>Table S</w:t>
            </w:r>
            <w:r w:rsidR="005F0040" w:rsidRPr="00A008E8">
              <w:rPr>
                <w:rStyle w:val="Strong"/>
                <w:rFonts w:eastAsia="Times New Roman" w:cstheme="minorHAnsi"/>
                <w:sz w:val="22"/>
              </w:rPr>
              <w:t>2</w:t>
            </w:r>
            <w:r w:rsidRPr="00A008E8">
              <w:rPr>
                <w:rStyle w:val="Strong"/>
                <w:rFonts w:eastAsia="Times New Roman" w:cstheme="minorHAnsi"/>
                <w:sz w:val="22"/>
              </w:rPr>
              <w:t xml:space="preserve">. Cox proportional hazards models of BMI at mid-life and risk of dementia in </w:t>
            </w:r>
            <w:r w:rsidR="00506AFF" w:rsidRPr="00A008E8">
              <w:rPr>
                <w:rStyle w:val="Strong"/>
                <w:rFonts w:eastAsia="Times New Roman" w:cstheme="minorHAnsi"/>
                <w:sz w:val="22"/>
              </w:rPr>
              <w:t xml:space="preserve">an </w:t>
            </w:r>
            <w:r w:rsidRPr="00A008E8">
              <w:rPr>
                <w:rStyle w:val="Strong"/>
                <w:rFonts w:eastAsia="Times New Roman" w:cstheme="minorHAnsi"/>
                <w:sz w:val="22"/>
              </w:rPr>
              <w:t>imputed dataset</w:t>
            </w:r>
          </w:p>
        </w:tc>
      </w:tr>
      <w:tr w:rsidR="00AD5642" w:rsidRPr="00A008E8" w14:paraId="1F6AD17E" w14:textId="77777777" w:rsidTr="626EAAC8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B1FAB" w14:textId="77777777" w:rsidR="00AD5642" w:rsidRPr="00A008E8" w:rsidRDefault="00AD5642" w:rsidP="00AD5642">
            <w:pPr>
              <w:jc w:val="center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2552F3F7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FF3979A" w14:textId="77777777" w:rsidR="00AD5642" w:rsidRPr="00A008E8" w:rsidRDefault="00AD5642" w:rsidP="00AD5642">
            <w:pPr>
              <w:jc w:val="center"/>
              <w:rPr>
                <w:rFonts w:eastAsia="Times New Roman" w:cstheme="minorHAnsi"/>
                <w:szCs w:val="21"/>
              </w:rPr>
            </w:pPr>
          </w:p>
        </w:tc>
        <w:tc>
          <w:tcPr>
            <w:tcW w:w="79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BDE11" w14:textId="77777777" w:rsidR="00AD5642" w:rsidRPr="00A008E8" w:rsidRDefault="00AD5642" w:rsidP="00AD5642">
            <w:pPr>
              <w:jc w:val="center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Hazard Ratios (95% Confidence Interval)</w:t>
            </w:r>
          </w:p>
        </w:tc>
      </w:tr>
      <w:tr w:rsidR="00AD5642" w:rsidRPr="00A008E8" w14:paraId="66CB0697" w14:textId="77777777" w:rsidTr="626EAAC8"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610A3" w14:textId="77777777" w:rsidR="00AD5642" w:rsidRPr="00A008E8" w:rsidRDefault="00AD5642" w:rsidP="00AD5642">
            <w:pPr>
              <w:jc w:val="center"/>
              <w:rPr>
                <w:rFonts w:eastAsia="Times New Roman" w:cstheme="minorHAnsi"/>
                <w:szCs w:val="21"/>
              </w:rPr>
            </w:pPr>
          </w:p>
        </w:tc>
        <w:tc>
          <w:tcPr>
            <w:tcW w:w="79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9291D" w14:textId="77777777" w:rsidR="00AD5642" w:rsidRPr="00A008E8" w:rsidRDefault="00AD5642" w:rsidP="00AD5642">
            <w:pPr>
              <w:jc w:val="center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2B5E2E06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8AC8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F1FB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Model 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1830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Model 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D916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Model 3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08DD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Model 4</w:t>
            </w:r>
          </w:p>
        </w:tc>
      </w:tr>
      <w:tr w:rsidR="00AD5642" w:rsidRPr="00A008E8" w14:paraId="5E946516" w14:textId="77777777" w:rsidTr="626EAAC8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8698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68AA94F1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F6D40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BMI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21FD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2D3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1E2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BA5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3CA2D170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D7D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Normal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60BD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1B0F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D159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0B56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6B0926" w:rsidRPr="00A008E8" w14:paraId="19A58ACE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A44ED" w14:textId="11DDDAE6" w:rsidR="006B0926" w:rsidRPr="00A008E8" w:rsidRDefault="006B0926" w:rsidP="001305FD">
            <w:pPr>
              <w:jc w:val="left"/>
              <w:rPr>
                <w:rFonts w:eastAsia="Times New Roman" w:cstheme="minorHAnsi"/>
                <w:szCs w:val="21"/>
                <w:lang w:val="en-GB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</w:t>
            </w:r>
            <w:r w:rsidRPr="00A008E8">
              <w:rPr>
                <w:rFonts w:eastAsia="Times New Roman" w:cstheme="minorHAnsi"/>
                <w:szCs w:val="21"/>
                <w:lang w:val="en-GB"/>
              </w:rPr>
              <w:t>Overweigh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1E2F610" w14:textId="4D2F1B77" w:rsidR="006B0926" w:rsidRPr="00A008E8" w:rsidRDefault="006B0926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65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EB5871" w:rsidRPr="00A008E8">
              <w:rPr>
                <w:rFonts w:eastAsia="Times New Roman" w:cstheme="minorHAnsi"/>
                <w:szCs w:val="21"/>
              </w:rPr>
              <w:t>1.49</w:t>
            </w:r>
            <w:r w:rsidR="0071267D"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71267D"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81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B06A5F9" w14:textId="58462748" w:rsidR="006B0926" w:rsidRPr="00A008E8" w:rsidRDefault="0071267D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  <w:r w:rsidR="002A112E" w:rsidRPr="00A008E8">
              <w:rPr>
                <w:rFonts w:eastAsia="Times New Roman" w:cstheme="minorHAnsi"/>
                <w:szCs w:val="21"/>
              </w:rPr>
              <w:t>.63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2A112E" w:rsidRPr="00A008E8">
              <w:rPr>
                <w:rFonts w:eastAsia="Times New Roman" w:cstheme="minorHAnsi"/>
                <w:szCs w:val="21"/>
              </w:rPr>
              <w:t>1.47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79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91A09FE" w14:textId="4A674884" w:rsidR="006B0926" w:rsidRPr="00A008E8" w:rsidRDefault="00F8331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62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2A112E" w:rsidRPr="00A008E8">
              <w:rPr>
                <w:rFonts w:eastAsia="Times New Roman" w:cstheme="minorHAnsi"/>
                <w:szCs w:val="21"/>
              </w:rPr>
              <w:t>1.4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78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6FE0228" w14:textId="4FBF0611" w:rsidR="006B0926" w:rsidRPr="00A008E8" w:rsidRDefault="00F8331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62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2A112E" w:rsidRPr="00A008E8">
              <w:rPr>
                <w:rFonts w:eastAsia="Times New Roman" w:cstheme="minorHAnsi"/>
                <w:szCs w:val="21"/>
              </w:rPr>
              <w:t>1.4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78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498B6251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497E71" w14:textId="57AD3F76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O</w:t>
            </w:r>
            <w:r w:rsidR="006B0926" w:rsidRPr="00A008E8">
              <w:rPr>
                <w:rFonts w:eastAsia="Times New Roman" w:cstheme="minorHAnsi"/>
                <w:szCs w:val="21"/>
              </w:rPr>
              <w:t>besit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49D34" w14:textId="575C7315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35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71267D"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1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54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2A112E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F99CC" w14:textId="35AF4756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25</w:t>
            </w:r>
            <w:r w:rsidRPr="00A008E8">
              <w:rPr>
                <w:rFonts w:eastAsia="Times New Roman" w:cstheme="minorHAnsi"/>
                <w:szCs w:val="21"/>
              </w:rPr>
              <w:t>(</w:t>
            </w:r>
            <w:r w:rsidR="002A112E" w:rsidRPr="00A008E8">
              <w:rPr>
                <w:rFonts w:eastAsia="Times New Roman" w:cstheme="minorHAnsi"/>
                <w:szCs w:val="21"/>
              </w:rPr>
              <w:t>1.0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4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1303" w14:textId="0373692B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23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2A112E" w:rsidRPr="00A008E8">
              <w:rPr>
                <w:rFonts w:eastAsia="Times New Roman" w:cstheme="minorHAnsi"/>
                <w:szCs w:val="21"/>
              </w:rPr>
              <w:t>1.04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2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1FCC8" w14:textId="5F4565E8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2</w:t>
            </w:r>
            <w:r w:rsidR="00F8331F" w:rsidRPr="00A008E8">
              <w:rPr>
                <w:rFonts w:eastAsia="Times New Roman" w:cstheme="minorHAnsi"/>
                <w:szCs w:val="21"/>
              </w:rPr>
              <w:t>1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2A112E" w:rsidRPr="00A008E8">
              <w:rPr>
                <w:rFonts w:eastAsia="Times New Roman" w:cstheme="minorHAnsi"/>
                <w:szCs w:val="21"/>
              </w:rPr>
              <w:t>1.01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1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C201C3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</w:p>
        </w:tc>
      </w:tr>
      <w:tr w:rsidR="00AD5642" w:rsidRPr="00A008E8" w14:paraId="5A291D89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47A4A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Age (Continuous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6639" w14:textId="7528C671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6B0926" w:rsidRPr="00A008E8">
              <w:rPr>
                <w:rFonts w:eastAsia="Times New Roman" w:cstheme="minorHAnsi"/>
                <w:szCs w:val="21"/>
              </w:rPr>
              <w:t>13</w:t>
            </w:r>
            <w:r w:rsidRPr="00A008E8">
              <w:rPr>
                <w:rFonts w:eastAsia="Times New Roman" w:cstheme="minorHAnsi"/>
                <w:szCs w:val="21"/>
              </w:rPr>
              <w:t xml:space="preserve"> (1.</w:t>
            </w:r>
            <w:r w:rsidR="0071267D" w:rsidRPr="00A008E8">
              <w:rPr>
                <w:rFonts w:eastAsia="Times New Roman" w:cstheme="minorHAnsi"/>
                <w:szCs w:val="21"/>
              </w:rPr>
              <w:t>12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71267D" w:rsidRPr="00A008E8">
              <w:rPr>
                <w:rFonts w:eastAsia="Times New Roman" w:cstheme="minorHAnsi"/>
                <w:szCs w:val="21"/>
              </w:rPr>
              <w:t>14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6B0926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6B0926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F8FB3" w14:textId="214CCE64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1</w:t>
            </w:r>
            <w:r w:rsidR="00F8331F" w:rsidRPr="00A008E8">
              <w:rPr>
                <w:rFonts w:eastAsia="Times New Roman" w:cstheme="minorHAnsi"/>
                <w:szCs w:val="21"/>
              </w:rPr>
              <w:t>2</w:t>
            </w:r>
            <w:r w:rsidRPr="00A008E8">
              <w:rPr>
                <w:rFonts w:eastAsia="Times New Roman" w:cstheme="minorHAnsi"/>
                <w:szCs w:val="21"/>
              </w:rPr>
              <w:t xml:space="preserve"> (1.</w:t>
            </w:r>
            <w:r w:rsidR="002A112E" w:rsidRPr="00A008E8">
              <w:rPr>
                <w:rFonts w:eastAsia="Times New Roman" w:cstheme="minorHAnsi"/>
                <w:szCs w:val="21"/>
              </w:rPr>
              <w:t>11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1</w:t>
            </w:r>
            <w:r w:rsidR="00F8331F" w:rsidRPr="00A008E8">
              <w:rPr>
                <w:rFonts w:eastAsia="Times New Roman" w:cstheme="minorHAnsi"/>
                <w:szCs w:val="21"/>
              </w:rPr>
              <w:t>3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87B4E" w14:textId="5C2AFC51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11</w:t>
            </w:r>
            <w:r w:rsidRPr="00A008E8">
              <w:rPr>
                <w:rFonts w:eastAsia="Times New Roman" w:cstheme="minorHAnsi"/>
                <w:szCs w:val="21"/>
              </w:rPr>
              <w:t xml:space="preserve"> (1.1</w:t>
            </w:r>
            <w:r w:rsidR="002A112E" w:rsidRPr="00A008E8">
              <w:rPr>
                <w:rFonts w:eastAsia="Times New Roman" w:cstheme="minorHAnsi"/>
                <w:szCs w:val="21"/>
              </w:rPr>
              <w:t>0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1</w:t>
            </w:r>
            <w:r w:rsidR="002A112E" w:rsidRPr="00A008E8">
              <w:rPr>
                <w:rFonts w:eastAsia="Times New Roman" w:cstheme="minorHAnsi"/>
                <w:szCs w:val="21"/>
              </w:rPr>
              <w:t>2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F186F" w14:textId="4064A159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1</w:t>
            </w:r>
            <w:r w:rsidR="002A112E" w:rsidRPr="00A008E8">
              <w:rPr>
                <w:rFonts w:eastAsia="Times New Roman" w:cstheme="minorHAnsi"/>
                <w:szCs w:val="21"/>
              </w:rPr>
              <w:t>1</w:t>
            </w:r>
            <w:r w:rsidRPr="00A008E8">
              <w:rPr>
                <w:rFonts w:eastAsia="Times New Roman" w:cstheme="minorHAnsi"/>
                <w:szCs w:val="21"/>
              </w:rPr>
              <w:t xml:space="preserve"> (1.</w:t>
            </w:r>
            <w:r w:rsidR="002A112E" w:rsidRPr="00A008E8">
              <w:rPr>
                <w:rFonts w:eastAsia="Times New Roman" w:cstheme="minorHAnsi"/>
                <w:szCs w:val="21"/>
              </w:rPr>
              <w:t>10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1</w:t>
            </w:r>
            <w:r w:rsidR="002A112E" w:rsidRPr="00A008E8">
              <w:rPr>
                <w:rFonts w:eastAsia="Times New Roman" w:cstheme="minorHAnsi"/>
                <w:szCs w:val="21"/>
              </w:rPr>
              <w:t>2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23910FF2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5EF65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Sex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E800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2DE4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5C05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11AE2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6ACAB776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781B" w14:textId="2E02D849" w:rsidR="00AD5642" w:rsidRPr="00A008E8" w:rsidRDefault="626EAAC8" w:rsidP="626EAAC8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Men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585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A9B62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7C4A9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5AD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3E319111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0846" w14:textId="0B86011D" w:rsidR="00AD5642" w:rsidRPr="00A008E8" w:rsidRDefault="626EAAC8" w:rsidP="626EAAC8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Wome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608A" w14:textId="6A3545C6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32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EB5871" w:rsidRPr="00A008E8">
              <w:rPr>
                <w:rFonts w:eastAsia="Times New Roman" w:cstheme="minorHAnsi"/>
                <w:szCs w:val="21"/>
              </w:rPr>
              <w:t>1.21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EB5871" w:rsidRPr="00A008E8">
              <w:rPr>
                <w:rFonts w:eastAsia="Times New Roman" w:cstheme="minorHAnsi"/>
                <w:szCs w:val="21"/>
              </w:rPr>
              <w:t>43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B5264" w14:textId="18A0644D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5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F8331F"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33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</w:t>
            </w:r>
            <w:r w:rsidR="002A112E" w:rsidRPr="00A008E8">
              <w:rPr>
                <w:rFonts w:eastAsia="Times New Roman" w:cstheme="minorHAnsi"/>
                <w:szCs w:val="21"/>
              </w:rPr>
              <w:t>.57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B260" w14:textId="2B5C4705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8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F8331F"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3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60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E3DF" w14:textId="33CE71BE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47</w:t>
            </w:r>
            <w:r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A55885"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35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59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7048E869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15B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Educatio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CD7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531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301F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BA4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48D07D3E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09091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No Qualification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DB40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F7A9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69E4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E4B03" w14:textId="19614106" w:rsidR="00AD5642" w:rsidRPr="00A008E8" w:rsidRDefault="002A112E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77DD726E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61947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A level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A0E2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E7F82" w14:textId="59A5895C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65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51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F8331F"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75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E752F" w14:textId="6222D198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70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5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F8331F"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84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24AD5" w14:textId="60E9AEC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70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5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A55885" w:rsidRPr="00A008E8">
              <w:rPr>
                <w:rFonts w:eastAsia="Times New Roman" w:cstheme="minorHAnsi"/>
                <w:szCs w:val="21"/>
              </w:rPr>
              <w:t>0.8</w:t>
            </w:r>
            <w:r w:rsidR="002A112E" w:rsidRPr="00A008E8">
              <w:rPr>
                <w:rFonts w:eastAsia="Times New Roman" w:cstheme="minorHAnsi"/>
                <w:szCs w:val="21"/>
              </w:rPr>
              <w:t>4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EB5871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45265B74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7BCC2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Degre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2C7E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F8C7" w14:textId="5DC64C54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49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F8331F" w:rsidRPr="00A008E8">
              <w:rPr>
                <w:rFonts w:eastAsia="Times New Roman" w:cstheme="minorHAnsi"/>
                <w:szCs w:val="21"/>
              </w:rPr>
              <w:t>3</w:t>
            </w:r>
            <w:r w:rsidR="002A112E" w:rsidRPr="00A008E8">
              <w:rPr>
                <w:rFonts w:eastAsia="Times New Roman" w:cstheme="minorHAnsi"/>
                <w:szCs w:val="21"/>
              </w:rPr>
              <w:t>1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67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3E0E7" w14:textId="2200784B" w:rsidR="00AD5642" w:rsidRPr="00A008E8" w:rsidRDefault="0FA8B007" w:rsidP="0FA8B007">
            <w:pPr>
              <w:jc w:val="left"/>
              <w:rPr>
                <w:rFonts w:eastAsia="Times New Roman"/>
                <w:b/>
                <w:bCs/>
              </w:rPr>
            </w:pPr>
            <w:r w:rsidRPr="00A008E8">
              <w:rPr>
                <w:rFonts w:eastAsia="Times New Roman"/>
              </w:rPr>
              <w:t xml:space="preserve">0.54 (0.36, </w:t>
            </w:r>
            <w:proofErr w:type="gramStart"/>
            <w:r w:rsidRPr="00A008E8">
              <w:rPr>
                <w:rFonts w:eastAsia="Times New Roman"/>
              </w:rPr>
              <w:t>0.72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7EC71" w14:textId="1DCA1D88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54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36</w:t>
            </w:r>
            <w:r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A55885" w:rsidRPr="00A008E8">
              <w:rPr>
                <w:rFonts w:eastAsia="Times New Roman" w:cstheme="minorHAnsi"/>
                <w:szCs w:val="21"/>
              </w:rPr>
              <w:t>0.</w:t>
            </w:r>
            <w:r w:rsidR="002A112E" w:rsidRPr="00A008E8">
              <w:rPr>
                <w:rFonts w:eastAsia="Times New Roman" w:cstheme="minorHAnsi"/>
                <w:szCs w:val="21"/>
              </w:rPr>
              <w:t>72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7AE39EA5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8F5804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Marital Statu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085D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8036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5770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1D9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0FE7C691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4A09E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Married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43A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30124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F8C09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BF37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57C510FC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B9744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Unmarrie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EAC32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0E34A" w14:textId="2C6A7AF8" w:rsidR="00AD5642" w:rsidRPr="00A008E8" w:rsidRDefault="002A112E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00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 (0.</w:t>
            </w:r>
            <w:r w:rsidRPr="00A008E8">
              <w:rPr>
                <w:rFonts w:eastAsia="Times New Roman" w:cstheme="minorHAnsi"/>
                <w:szCs w:val="21"/>
              </w:rPr>
              <w:t>87</w:t>
            </w:r>
            <w:r w:rsidR="00AD5642" w:rsidRPr="00A008E8">
              <w:rPr>
                <w:rFonts w:eastAsia="Times New Roman" w:cstheme="minorHAnsi"/>
                <w:szCs w:val="21"/>
              </w:rPr>
              <w:t>, 1.</w:t>
            </w:r>
            <w:r w:rsidR="00F8331F" w:rsidRPr="00A008E8">
              <w:rPr>
                <w:rFonts w:eastAsia="Times New Roman" w:cstheme="minorHAnsi"/>
                <w:szCs w:val="21"/>
              </w:rPr>
              <w:t>1</w:t>
            </w:r>
            <w:r w:rsidRPr="00A008E8">
              <w:rPr>
                <w:rFonts w:eastAsia="Times New Roman" w:cstheme="minorHAnsi"/>
                <w:szCs w:val="21"/>
              </w:rPr>
              <w:t>3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61A8" w14:textId="72362674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F8331F" w:rsidRPr="00A008E8">
              <w:rPr>
                <w:rFonts w:eastAsia="Times New Roman" w:cstheme="minorHAnsi"/>
                <w:szCs w:val="21"/>
              </w:rPr>
              <w:t>9</w:t>
            </w:r>
            <w:r w:rsidR="002A112E" w:rsidRPr="00A008E8">
              <w:rPr>
                <w:rFonts w:eastAsia="Times New Roman" w:cstheme="minorHAnsi"/>
                <w:szCs w:val="21"/>
              </w:rPr>
              <w:t>3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80</w:t>
            </w:r>
            <w:r w:rsidRPr="00A008E8">
              <w:rPr>
                <w:rFonts w:eastAsia="Times New Roman" w:cstheme="minorHAnsi"/>
                <w:szCs w:val="21"/>
              </w:rPr>
              <w:t>, 1.0</w:t>
            </w:r>
            <w:r w:rsidR="00F8331F" w:rsidRPr="00A008E8">
              <w:rPr>
                <w:rFonts w:eastAsia="Times New Roman" w:cstheme="minorHAnsi"/>
                <w:szCs w:val="21"/>
              </w:rPr>
              <w:t>6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B205A" w14:textId="06255CB4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0.</w:t>
            </w:r>
            <w:r w:rsidR="00F8331F" w:rsidRPr="00A008E8">
              <w:rPr>
                <w:rFonts w:eastAsia="Times New Roman" w:cstheme="minorHAnsi"/>
                <w:szCs w:val="21"/>
              </w:rPr>
              <w:t>9</w:t>
            </w:r>
            <w:r w:rsidR="002A112E" w:rsidRPr="00A008E8">
              <w:rPr>
                <w:rFonts w:eastAsia="Times New Roman" w:cstheme="minorHAnsi"/>
                <w:szCs w:val="21"/>
              </w:rPr>
              <w:t>3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80</w:t>
            </w:r>
            <w:r w:rsidRPr="00A008E8">
              <w:rPr>
                <w:rFonts w:eastAsia="Times New Roman" w:cstheme="minorHAnsi"/>
                <w:szCs w:val="21"/>
              </w:rPr>
              <w:t>, 1.0</w:t>
            </w:r>
            <w:r w:rsidR="00A55885" w:rsidRPr="00A008E8">
              <w:rPr>
                <w:rFonts w:eastAsia="Times New Roman" w:cstheme="minorHAnsi"/>
                <w:szCs w:val="21"/>
              </w:rPr>
              <w:t>6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</w:p>
        </w:tc>
      </w:tr>
      <w:tr w:rsidR="00AD5642" w:rsidRPr="00A008E8" w14:paraId="3F286226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69C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Physical Activity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C46D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ABD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BACC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10FC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1FD7123F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4A1FA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Yes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D06F6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0D52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CF9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1FE3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536633B5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B90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 No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D251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4D95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3C849" w14:textId="1D199012" w:rsidR="00AD5642" w:rsidRPr="00A008E8" w:rsidRDefault="002A112E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2.35</w:t>
            </w:r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 xml:space="preserve"> </w:t>
            </w:r>
            <w:r w:rsidR="00AD5642" w:rsidRPr="00A008E8">
              <w:rPr>
                <w:rFonts w:eastAsia="Times New Roman" w:cstheme="minorHAnsi"/>
                <w:szCs w:val="21"/>
              </w:rPr>
              <w:t>(</w:t>
            </w:r>
            <w:r w:rsidRPr="00A008E8">
              <w:rPr>
                <w:rFonts w:eastAsia="Times New Roman" w:cstheme="minorHAnsi"/>
                <w:szCs w:val="21"/>
              </w:rPr>
              <w:t>2.19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F8331F" w:rsidRPr="00A008E8">
              <w:rPr>
                <w:rFonts w:eastAsia="Times New Roman" w:cstheme="minorHAnsi"/>
                <w:szCs w:val="21"/>
              </w:rPr>
              <w:t>2.</w:t>
            </w:r>
            <w:r w:rsidRPr="00A008E8">
              <w:rPr>
                <w:rFonts w:eastAsia="Times New Roman" w:cstheme="minorHAnsi"/>
                <w:szCs w:val="21"/>
              </w:rPr>
              <w:t>51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769E4" w14:textId="672FDB2C" w:rsidR="00AD5642" w:rsidRPr="00A008E8" w:rsidRDefault="002A112E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2.32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 (</w:t>
            </w:r>
            <w:r w:rsidRPr="00A008E8">
              <w:rPr>
                <w:rFonts w:eastAsia="Times New Roman" w:cstheme="minorHAnsi"/>
                <w:szCs w:val="21"/>
              </w:rPr>
              <w:t>2.16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A55885" w:rsidRPr="00A008E8">
              <w:rPr>
                <w:rFonts w:eastAsia="Times New Roman" w:cstheme="minorHAnsi"/>
                <w:szCs w:val="21"/>
              </w:rPr>
              <w:t>2.</w:t>
            </w:r>
            <w:r w:rsidRPr="00A008E8">
              <w:rPr>
                <w:rFonts w:eastAsia="Times New Roman" w:cstheme="minorHAnsi"/>
                <w:szCs w:val="21"/>
              </w:rPr>
              <w:t>48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r w:rsidR="00F8331F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</w:p>
        </w:tc>
      </w:tr>
      <w:tr w:rsidR="00AD5642" w:rsidRPr="00A008E8" w14:paraId="71C1E18C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DA858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Smokers Statu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D05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090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D2BF3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BF925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3A017FA1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A149" w14:textId="0F894D6B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Non-smokers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36E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4028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2802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B93C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6B826638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8A15C2" w14:textId="216BC888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Current Smoker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19E4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0D0D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9C9C4" w14:textId="5D122D27" w:rsidR="00AD5642" w:rsidRPr="00A008E8" w:rsidRDefault="00F8331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5</w:t>
            </w:r>
            <w:r w:rsidR="002A112E" w:rsidRPr="00A008E8">
              <w:rPr>
                <w:rFonts w:eastAsia="Times New Roman" w:cstheme="minorHAnsi"/>
                <w:szCs w:val="21"/>
              </w:rPr>
              <w:t>4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 (1.</w:t>
            </w:r>
            <w:r w:rsidRPr="00A008E8">
              <w:rPr>
                <w:rFonts w:eastAsia="Times New Roman" w:cstheme="minorHAnsi"/>
                <w:szCs w:val="21"/>
              </w:rPr>
              <w:t>3</w:t>
            </w:r>
            <w:r w:rsidR="002A112E" w:rsidRPr="00A008E8">
              <w:rPr>
                <w:rFonts w:eastAsia="Times New Roman" w:cstheme="minorHAnsi"/>
                <w:szCs w:val="21"/>
              </w:rPr>
              <w:t>6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Pr="00A008E8">
              <w:rPr>
                <w:rFonts w:eastAsia="Times New Roman" w:cstheme="minorHAnsi"/>
                <w:szCs w:val="21"/>
              </w:rPr>
              <w:t>1.7</w:t>
            </w:r>
            <w:r w:rsidR="002A112E" w:rsidRPr="00A008E8">
              <w:rPr>
                <w:rFonts w:eastAsia="Times New Roman" w:cstheme="minorHAnsi"/>
                <w:szCs w:val="21"/>
              </w:rPr>
              <w:t>2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E1401" w14:textId="187B2611" w:rsidR="00AD5642" w:rsidRPr="00A008E8" w:rsidRDefault="00F8331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54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 (</w:t>
            </w:r>
            <w:r w:rsidR="00A55885" w:rsidRPr="00A008E8">
              <w:rPr>
                <w:rFonts w:eastAsia="Times New Roman" w:cstheme="minorHAnsi"/>
                <w:szCs w:val="21"/>
              </w:rPr>
              <w:t>1.3</w:t>
            </w:r>
            <w:r w:rsidR="002A112E" w:rsidRPr="00A008E8">
              <w:rPr>
                <w:rFonts w:eastAsia="Times New Roman" w:cstheme="minorHAnsi"/>
                <w:szCs w:val="21"/>
              </w:rPr>
              <w:t>6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, </w:t>
            </w:r>
            <w:proofErr w:type="gramStart"/>
            <w:r w:rsidR="00A55885" w:rsidRPr="00A008E8">
              <w:rPr>
                <w:rFonts w:eastAsia="Times New Roman" w:cstheme="minorHAnsi"/>
                <w:szCs w:val="21"/>
              </w:rPr>
              <w:t>1.7</w:t>
            </w:r>
            <w:r w:rsidR="002A112E" w:rsidRPr="00A008E8">
              <w:rPr>
                <w:rFonts w:eastAsia="Times New Roman" w:cstheme="minorHAnsi"/>
                <w:szCs w:val="21"/>
              </w:rPr>
              <w:t>2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</w:t>
            </w:r>
            <w:proofErr w:type="gramEnd"/>
            <w:r w:rsidR="00AD5642" w:rsidRPr="00A008E8">
              <w:rPr>
                <w:rFonts w:eastAsia="Times New Roman" w:cstheme="minorHAnsi"/>
                <w:szCs w:val="21"/>
                <w:vertAlign w:val="superscript"/>
              </w:rPr>
              <w:t>**</w:t>
            </w:r>
          </w:p>
        </w:tc>
      </w:tr>
      <w:tr w:rsidR="00AD5642" w:rsidRPr="00A008E8" w14:paraId="77CDD1B9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9855E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Hypertension Diagnose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2802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CB66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F94C6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B183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2A976ED3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F396D3" w14:textId="3EF8C7E6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No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F6CA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90E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C384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7C9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6D8E2E22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835BB0" w14:textId="691988C3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Yes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129E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18140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8312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30BF3" w14:textId="5FAEEE99" w:rsidR="00AD5642" w:rsidRPr="00A008E8" w:rsidRDefault="002A112E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00</w:t>
            </w:r>
            <w:r w:rsidR="00AD5642"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A55885" w:rsidRPr="00A008E8">
              <w:rPr>
                <w:rFonts w:eastAsia="Times New Roman" w:cstheme="minorHAnsi"/>
                <w:szCs w:val="21"/>
              </w:rPr>
              <w:t>8</w:t>
            </w:r>
            <w:r w:rsidRPr="00A008E8">
              <w:rPr>
                <w:rFonts w:eastAsia="Times New Roman" w:cstheme="minorHAnsi"/>
                <w:szCs w:val="21"/>
              </w:rPr>
              <w:t>8</w:t>
            </w:r>
            <w:r w:rsidR="00AD5642" w:rsidRPr="00A008E8">
              <w:rPr>
                <w:rFonts w:eastAsia="Times New Roman" w:cstheme="minorHAnsi"/>
                <w:szCs w:val="21"/>
              </w:rPr>
              <w:t>, 1.1</w:t>
            </w:r>
            <w:r w:rsidRPr="00A008E8">
              <w:rPr>
                <w:rFonts w:eastAsia="Times New Roman" w:cstheme="minorHAnsi"/>
                <w:szCs w:val="21"/>
              </w:rPr>
              <w:t>2</w:t>
            </w:r>
            <w:r w:rsidR="00AD5642" w:rsidRPr="00A008E8">
              <w:rPr>
                <w:rFonts w:eastAsia="Times New Roman" w:cstheme="minorHAnsi"/>
                <w:szCs w:val="21"/>
              </w:rPr>
              <w:t>)</w:t>
            </w:r>
          </w:p>
        </w:tc>
      </w:tr>
      <w:tr w:rsidR="00AD5642" w:rsidRPr="00A008E8" w14:paraId="571CDFFD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8CCBC9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Diabetes Diagnose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9431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C022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B87BB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2EA8C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692182E0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D2AB" w14:textId="13A08240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No (Re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390DD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1E3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ED9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C951F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</w:p>
        </w:tc>
      </w:tr>
      <w:tr w:rsidR="00AD5642" w:rsidRPr="00A008E8" w14:paraId="26160E8C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A6C98E" w14:textId="0FB189D3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 xml:space="preserve"> </w:t>
            </w:r>
            <w:r w:rsidR="004D1108" w:rsidRPr="00A008E8">
              <w:rPr>
                <w:rFonts w:eastAsia="Times New Roman" w:cstheme="minorHAnsi"/>
                <w:szCs w:val="21"/>
              </w:rPr>
              <w:t xml:space="preserve"> </w:t>
            </w:r>
            <w:r w:rsidRPr="00A008E8">
              <w:rPr>
                <w:rFonts w:eastAsia="Times New Roman" w:cstheme="minorHAnsi"/>
                <w:szCs w:val="21"/>
              </w:rPr>
              <w:t>Y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F21EE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57D07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6A6004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25791" w14:textId="3EAD8DF1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.</w:t>
            </w:r>
            <w:r w:rsidR="002A112E" w:rsidRPr="00A008E8">
              <w:rPr>
                <w:rFonts w:eastAsia="Times New Roman" w:cstheme="minorHAnsi"/>
                <w:szCs w:val="21"/>
              </w:rPr>
              <w:t>10</w:t>
            </w:r>
            <w:r w:rsidRPr="00A008E8">
              <w:rPr>
                <w:rFonts w:eastAsia="Times New Roman" w:cstheme="minorHAnsi"/>
                <w:szCs w:val="21"/>
              </w:rPr>
              <w:t xml:space="preserve"> (0.</w:t>
            </w:r>
            <w:r w:rsidR="002A112E" w:rsidRPr="00A008E8">
              <w:rPr>
                <w:rFonts w:eastAsia="Times New Roman" w:cstheme="minorHAnsi"/>
                <w:szCs w:val="21"/>
              </w:rPr>
              <w:t>93</w:t>
            </w:r>
            <w:r w:rsidRPr="00A008E8">
              <w:rPr>
                <w:rFonts w:eastAsia="Times New Roman" w:cstheme="minorHAnsi"/>
                <w:szCs w:val="21"/>
              </w:rPr>
              <w:t>, 1.</w:t>
            </w:r>
            <w:r w:rsidR="002A112E" w:rsidRPr="00A008E8">
              <w:rPr>
                <w:rFonts w:eastAsia="Times New Roman" w:cstheme="minorHAnsi"/>
                <w:szCs w:val="21"/>
              </w:rPr>
              <w:t>27</w:t>
            </w:r>
            <w:r w:rsidRPr="00A008E8">
              <w:rPr>
                <w:rFonts w:eastAsia="Times New Roman" w:cstheme="minorHAnsi"/>
                <w:szCs w:val="21"/>
              </w:rPr>
              <w:t>)</w:t>
            </w:r>
          </w:p>
        </w:tc>
      </w:tr>
      <w:tr w:rsidR="00AD5642" w:rsidRPr="00A008E8" w14:paraId="1CCA66A1" w14:textId="77777777" w:rsidTr="626EAAC8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8E588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55317ED0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FE843" w14:textId="77777777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Observation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0E078B" w14:textId="6B5199C6" w:rsidR="00AD5642" w:rsidRPr="00A008E8" w:rsidRDefault="00AD5642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</w:t>
            </w:r>
            <w:r w:rsidR="00C55B2F" w:rsidRPr="00A008E8">
              <w:rPr>
                <w:rFonts w:eastAsia="Times New Roman" w:cstheme="minorHAnsi"/>
                <w:szCs w:val="21"/>
              </w:rPr>
              <w:t>9</w:t>
            </w:r>
            <w:r w:rsidRPr="00A008E8">
              <w:rPr>
                <w:rFonts w:eastAsia="Times New Roman" w:cstheme="minorHAnsi"/>
                <w:szCs w:val="21"/>
              </w:rPr>
              <w:t>,</w:t>
            </w:r>
            <w:r w:rsidR="00C55B2F" w:rsidRPr="00A008E8">
              <w:rPr>
                <w:rFonts w:eastAsia="Times New Roman" w:cstheme="minorHAnsi"/>
                <w:szCs w:val="21"/>
              </w:rPr>
              <w:t>18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411A0" w14:textId="46181347" w:rsidR="00AD5642" w:rsidRPr="00A008E8" w:rsidRDefault="00C55B2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9,18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64EE75" w14:textId="6B51AAB6" w:rsidR="00AD5642" w:rsidRPr="00A008E8" w:rsidRDefault="00C55B2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9,184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1CD559" w14:textId="53C825AD" w:rsidR="00AD5642" w:rsidRPr="00A008E8" w:rsidRDefault="00C55B2F" w:rsidP="001305FD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19,184</w:t>
            </w:r>
          </w:p>
        </w:tc>
      </w:tr>
      <w:tr w:rsidR="00AD5642" w:rsidRPr="00A008E8" w14:paraId="745DAD35" w14:textId="77777777" w:rsidTr="626EAAC8"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AD657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</w:tr>
      <w:tr w:rsidR="00AD5642" w:rsidRPr="00A008E8" w14:paraId="30E88288" w14:textId="77777777" w:rsidTr="626EAAC8"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AFC8" w14:textId="77777777" w:rsidR="00AD5642" w:rsidRPr="00A008E8" w:rsidRDefault="00AD5642" w:rsidP="00AD5642">
            <w:pPr>
              <w:rPr>
                <w:rFonts w:eastAsia="Times New Roman" w:cstheme="minorHAnsi"/>
                <w:szCs w:val="21"/>
              </w:rPr>
            </w:pPr>
            <w:r w:rsidRPr="00A008E8">
              <w:rPr>
                <w:rStyle w:val="Emphasis"/>
                <w:rFonts w:eastAsia="Times New Roman" w:cstheme="minorHAnsi"/>
                <w:szCs w:val="21"/>
              </w:rPr>
              <w:t>Note:</w:t>
            </w:r>
          </w:p>
        </w:tc>
        <w:tc>
          <w:tcPr>
            <w:tcW w:w="797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C66A4B" w14:textId="77777777" w:rsidR="00AD5642" w:rsidRPr="00A008E8" w:rsidRDefault="00AD5642" w:rsidP="00AD5642">
            <w:pPr>
              <w:rPr>
                <w:rFonts w:eastAsia="Times New Roman" w:cstheme="minorHAnsi"/>
                <w:szCs w:val="21"/>
              </w:rPr>
            </w:pPr>
            <w:r w:rsidRPr="00A008E8">
              <w:rPr>
                <w:rFonts w:eastAsia="Times New Roman" w:cstheme="minorHAnsi"/>
                <w:szCs w:val="21"/>
              </w:rPr>
              <w:t>*p&lt;0.05; **p&lt;0.01; ***p&lt;0.001</w:t>
            </w:r>
          </w:p>
        </w:tc>
      </w:tr>
      <w:tr w:rsidR="00AD5642" w:rsidRPr="00A008E8" w14:paraId="56B91BFF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47997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7C0E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t xml:space="preserve">BMI: body mass index, Ref: reference group </w:t>
            </w:r>
          </w:p>
        </w:tc>
      </w:tr>
      <w:tr w:rsidR="00AD5642" w:rsidRPr="00A008E8" w14:paraId="363A56CB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3E9AB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77D80B67" w14:textId="34D7E410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t>Model 1 Adjusted for age and sex at baseline</w:t>
            </w:r>
          </w:p>
        </w:tc>
      </w:tr>
      <w:tr w:rsidR="00AD5642" w:rsidRPr="00A008E8" w14:paraId="0245661F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084A2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58D215B" w14:textId="77777777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  <w:r w:rsidRPr="00A008E8">
              <w:t>Model 2 based on Model 1 further adjusted for education and marital status at baseline</w:t>
            </w:r>
          </w:p>
        </w:tc>
      </w:tr>
      <w:tr w:rsidR="00AD5642" w:rsidRPr="00A008E8" w14:paraId="5C6CBC5A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B605F" w14:textId="640FEE2E" w:rsidR="00AD5642" w:rsidRPr="00A008E8" w:rsidRDefault="00AD5642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AE92" w14:textId="3559478C" w:rsidR="00555F43" w:rsidRPr="00A008E8" w:rsidRDefault="00555F43" w:rsidP="00555F43">
            <w:pPr>
              <w:jc w:val="left"/>
            </w:pPr>
            <w:r w:rsidRPr="00A008E8">
              <w:br w:type="page"/>
              <w:t>Model 3 based on Model 2 further adjusted for smoking status and physical activity at baseline</w:t>
            </w:r>
          </w:p>
        </w:tc>
      </w:tr>
      <w:tr w:rsidR="00555F43" w:rsidRPr="00A008E8" w14:paraId="26216277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41D5C551" w14:textId="77777777" w:rsidR="00555F43" w:rsidRPr="00A008E8" w:rsidRDefault="00555F43" w:rsidP="00AD5642">
            <w:pPr>
              <w:jc w:val="left"/>
              <w:rPr>
                <w:rFonts w:eastAsia="Times New Roman" w:cstheme="minorHAnsi"/>
                <w:szCs w:val="21"/>
              </w:rPr>
            </w:pPr>
          </w:p>
        </w:tc>
        <w:tc>
          <w:tcPr>
            <w:tcW w:w="968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FF886C" w14:textId="0830031D" w:rsidR="00555F43" w:rsidRPr="00A008E8" w:rsidRDefault="0FA8B007" w:rsidP="00555F43">
            <w:pPr>
              <w:jc w:val="left"/>
            </w:pPr>
            <w:r w:rsidRPr="00A008E8">
              <w:t>Model 4 based on Model 3 further adjusted for hypertension, diabetes and at baseline</w:t>
            </w:r>
          </w:p>
        </w:tc>
      </w:tr>
    </w:tbl>
    <w:p w14:paraId="2B9A442E" w14:textId="77777777" w:rsidR="00555F43" w:rsidRPr="00A008E8" w:rsidRDefault="00555F43">
      <w:pPr>
        <w:widowControl/>
        <w:spacing w:after="160" w:line="259" w:lineRule="auto"/>
        <w:jc w:val="left"/>
        <w:rPr>
          <w:rStyle w:val="Strong"/>
          <w:rFonts w:eastAsia="Times New Roman"/>
          <w:sz w:val="30"/>
          <w:szCs w:val="30"/>
        </w:rPr>
      </w:pPr>
      <w:r w:rsidRPr="00A008E8">
        <w:rPr>
          <w:rStyle w:val="Strong"/>
          <w:rFonts w:eastAsia="Times New Roman"/>
          <w:sz w:val="30"/>
          <w:szCs w:val="30"/>
        </w:rPr>
        <w:br w:type="page"/>
      </w:r>
    </w:p>
    <w:tbl>
      <w:tblPr>
        <w:tblStyle w:val="TableGrid"/>
        <w:tblW w:w="9603" w:type="dxa"/>
        <w:tblLook w:val="04A0" w:firstRow="1" w:lastRow="0" w:firstColumn="1" w:lastColumn="0" w:noHBand="0" w:noVBand="1"/>
      </w:tblPr>
      <w:tblGrid>
        <w:gridCol w:w="382"/>
        <w:gridCol w:w="1710"/>
        <w:gridCol w:w="1845"/>
        <w:gridCol w:w="1830"/>
        <w:gridCol w:w="1856"/>
        <w:gridCol w:w="1980"/>
      </w:tblGrid>
      <w:tr w:rsidR="0FA8B007" w:rsidRPr="00A008E8" w14:paraId="305E5C22" w14:textId="77777777" w:rsidTr="626EAAC8">
        <w:tc>
          <w:tcPr>
            <w:tcW w:w="96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BC17C" w14:textId="4D564A4A" w:rsidR="0FA8B007" w:rsidRPr="00A008E8" w:rsidRDefault="0FA8B007" w:rsidP="0FA8B007">
            <w:pPr>
              <w:spacing w:after="240"/>
              <w:rPr>
                <w:rFonts w:ascii="Calibri" w:eastAsia="Calibri" w:hAnsi="Calibri" w:cs="Calibri"/>
                <w:b/>
                <w:bCs/>
                <w:sz w:val="22"/>
              </w:rPr>
            </w:pPr>
            <w:r w:rsidRPr="00A008E8">
              <w:rPr>
                <w:rFonts w:ascii="Calibri" w:eastAsia="Calibri" w:hAnsi="Calibri" w:cs="Calibri"/>
                <w:b/>
                <w:bCs/>
                <w:sz w:val="22"/>
              </w:rPr>
              <w:lastRenderedPageBreak/>
              <w:t>Table S</w:t>
            </w:r>
            <w:r w:rsidR="005F0040" w:rsidRPr="00A008E8">
              <w:rPr>
                <w:rFonts w:ascii="Calibri" w:eastAsia="Calibri" w:hAnsi="Calibri" w:cs="Calibri"/>
                <w:b/>
                <w:bCs/>
                <w:sz w:val="22"/>
              </w:rPr>
              <w:t>3</w:t>
            </w:r>
            <w:r w:rsidRPr="00A008E8">
              <w:rPr>
                <w:rFonts w:ascii="Calibri" w:eastAsia="Calibri" w:hAnsi="Calibri" w:cs="Calibri"/>
                <w:b/>
                <w:bCs/>
                <w:sz w:val="22"/>
              </w:rPr>
              <w:t xml:space="preserve">. Cox proportional hazards models of </w:t>
            </w:r>
            <w:r w:rsidR="00567D8F" w:rsidRPr="00A008E8">
              <w:rPr>
                <w:rFonts w:ascii="Calibri" w:eastAsia="Calibri" w:hAnsi="Calibri" w:cs="Calibri"/>
                <w:b/>
                <w:bCs/>
                <w:sz w:val="22"/>
              </w:rPr>
              <w:t>WC</w:t>
            </w:r>
            <w:r w:rsidRPr="00A008E8">
              <w:rPr>
                <w:rFonts w:ascii="Calibri" w:eastAsia="Calibri" w:hAnsi="Calibri" w:cs="Calibri"/>
                <w:b/>
                <w:bCs/>
                <w:sz w:val="22"/>
              </w:rPr>
              <w:t xml:space="preserve"> at </w:t>
            </w:r>
            <w:r w:rsidR="00567D8F" w:rsidRPr="00A008E8">
              <w:rPr>
                <w:rFonts w:ascii="Calibri" w:eastAsia="Calibri" w:hAnsi="Calibri" w:cs="Calibri"/>
                <w:b/>
                <w:bCs/>
                <w:sz w:val="22"/>
              </w:rPr>
              <w:t>baseline</w:t>
            </w:r>
            <w:r w:rsidRPr="00A008E8">
              <w:rPr>
                <w:rFonts w:ascii="Calibri" w:eastAsia="Calibri" w:hAnsi="Calibri" w:cs="Calibri"/>
                <w:b/>
                <w:bCs/>
                <w:sz w:val="22"/>
              </w:rPr>
              <w:t xml:space="preserve"> and risk of dementia in an imputed dataset</w:t>
            </w:r>
          </w:p>
        </w:tc>
      </w:tr>
      <w:tr w:rsidR="0FA8B007" w:rsidRPr="00A008E8" w14:paraId="371A0C75" w14:textId="77777777" w:rsidTr="626EAAC8">
        <w:tc>
          <w:tcPr>
            <w:tcW w:w="96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E130E" w14:textId="77777777" w:rsidR="0FA8B007" w:rsidRPr="00A008E8" w:rsidRDefault="0FA8B007" w:rsidP="0FA8B007">
            <w:pPr>
              <w:jc w:val="center"/>
              <w:rPr>
                <w:rFonts w:eastAsia="Times New Roman"/>
              </w:rPr>
            </w:pPr>
          </w:p>
        </w:tc>
      </w:tr>
      <w:tr w:rsidR="0FA8B007" w:rsidRPr="00A008E8" w14:paraId="1F02115C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91BAF" w14:textId="77777777" w:rsidR="0FA8B007" w:rsidRPr="00A008E8" w:rsidRDefault="0FA8B007" w:rsidP="0FA8B007">
            <w:pPr>
              <w:jc w:val="center"/>
              <w:rPr>
                <w:rFonts w:eastAsia="Times New Roman"/>
              </w:rPr>
            </w:pPr>
          </w:p>
        </w:tc>
        <w:tc>
          <w:tcPr>
            <w:tcW w:w="75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9E6F7" w14:textId="77777777" w:rsidR="0FA8B007" w:rsidRPr="00A008E8" w:rsidRDefault="0FA8B007" w:rsidP="0FA8B007">
            <w:pPr>
              <w:jc w:val="center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Hazard Ratios (95% Confidence Interval)</w:t>
            </w:r>
          </w:p>
        </w:tc>
      </w:tr>
      <w:tr w:rsidR="0FA8B007" w:rsidRPr="00A008E8" w14:paraId="2399A5B3" w14:textId="77777777" w:rsidTr="626EAAC8"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A20C3" w14:textId="77777777" w:rsidR="0FA8B007" w:rsidRPr="00A008E8" w:rsidRDefault="0FA8B007" w:rsidP="0FA8B007">
            <w:pPr>
              <w:jc w:val="center"/>
              <w:rPr>
                <w:rFonts w:eastAsia="Times New Roman"/>
              </w:rPr>
            </w:pPr>
          </w:p>
        </w:tc>
        <w:tc>
          <w:tcPr>
            <w:tcW w:w="75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7593B" w14:textId="77777777" w:rsidR="0FA8B007" w:rsidRPr="00A008E8" w:rsidRDefault="0FA8B007" w:rsidP="0FA8B007">
            <w:pPr>
              <w:jc w:val="center"/>
              <w:rPr>
                <w:rFonts w:eastAsia="Times New Roman"/>
              </w:rPr>
            </w:pPr>
          </w:p>
        </w:tc>
      </w:tr>
      <w:tr w:rsidR="0FA8B007" w:rsidRPr="00A008E8" w14:paraId="138FF512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6D1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758E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Model 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0B54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Model 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1E4B9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Model 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AC7B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Model 4</w:t>
            </w:r>
          </w:p>
        </w:tc>
      </w:tr>
      <w:tr w:rsidR="0FA8B007" w:rsidRPr="00A008E8" w14:paraId="25176735" w14:textId="77777777" w:rsidTr="626EAAC8">
        <w:tc>
          <w:tcPr>
            <w:tcW w:w="96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97A0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58EA77CC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AD86F" w14:textId="5C2F7800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W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DD39281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1DC243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154E29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4FE10F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25629EC3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883A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Normal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D6F434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2727E7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66A3AA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48E5A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414E255B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2000D" w14:textId="02BCAD3C" w:rsidR="0FA8B007" w:rsidRPr="00A008E8" w:rsidRDefault="0FA8B007" w:rsidP="0FA8B007">
            <w:pPr>
              <w:jc w:val="left"/>
              <w:rPr>
                <w:rFonts w:ascii="Calibri" w:eastAsia="Calibri" w:hAnsi="Calibri" w:cs="Calibri"/>
                <w:szCs w:val="21"/>
              </w:rPr>
            </w:pPr>
            <w:r w:rsidRPr="00A008E8">
              <w:rPr>
                <w:rFonts w:eastAsia="Times New Roman"/>
              </w:rPr>
              <w:t xml:space="preserve">  </w:t>
            </w:r>
            <w:r w:rsidRPr="00A008E8">
              <w:rPr>
                <w:rFonts w:ascii="Calibri" w:eastAsia="Calibri" w:hAnsi="Calibri" w:cs="Calibri"/>
                <w:szCs w:val="21"/>
              </w:rPr>
              <w:t>Abdominal obes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C6FE525" w14:textId="7425D79F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41 (1.29, </w:t>
            </w:r>
            <w:proofErr w:type="gramStart"/>
            <w:r w:rsidRPr="00A008E8">
              <w:rPr>
                <w:rFonts w:eastAsia="Times New Roman"/>
              </w:rPr>
              <w:t>1.53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E24767D" w14:textId="02146DC4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38 (1.26, </w:t>
            </w:r>
            <w:proofErr w:type="gramStart"/>
            <w:r w:rsidRPr="00A008E8">
              <w:rPr>
                <w:rFonts w:eastAsia="Times New Roman"/>
              </w:rPr>
              <w:t>1.50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6601FB7" w14:textId="5B638503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40 (1.28, </w:t>
            </w:r>
            <w:proofErr w:type="gramStart"/>
            <w:r w:rsidRPr="00A008E8">
              <w:rPr>
                <w:rFonts w:eastAsia="Times New Roman"/>
              </w:rPr>
              <w:t>1.52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BF7CC9" w14:textId="5B6CBE4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41 (1.29, </w:t>
            </w:r>
            <w:proofErr w:type="gramStart"/>
            <w:r w:rsidRPr="00A008E8">
              <w:rPr>
                <w:rFonts w:eastAsia="Times New Roman"/>
              </w:rPr>
              <w:t>1.53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0D09A93A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2899F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Age (Continuou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0D12A1C" w14:textId="7528C671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13 (1.12, </w:t>
            </w:r>
            <w:proofErr w:type="gramStart"/>
            <w:r w:rsidRPr="00A008E8">
              <w:rPr>
                <w:rFonts w:eastAsia="Times New Roman"/>
              </w:rPr>
              <w:t>1.14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95A4012" w14:textId="0AB183FF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13 (1.12, </w:t>
            </w:r>
            <w:proofErr w:type="gramStart"/>
            <w:r w:rsidRPr="00A008E8">
              <w:rPr>
                <w:rFonts w:eastAsia="Times New Roman"/>
              </w:rPr>
              <w:t>1.14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CB8F82C" w14:textId="01647CBE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12 (1.11, </w:t>
            </w:r>
            <w:proofErr w:type="gramStart"/>
            <w:r w:rsidRPr="00A008E8">
              <w:rPr>
                <w:rFonts w:eastAsia="Times New Roman"/>
              </w:rPr>
              <w:t>1.13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37CB3B" w14:textId="3247E612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12 (1.11, </w:t>
            </w:r>
            <w:proofErr w:type="gramStart"/>
            <w:r w:rsidRPr="00A008E8">
              <w:rPr>
                <w:rFonts w:eastAsia="Times New Roman"/>
              </w:rPr>
              <w:t>1.13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5A585C1F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5B28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Se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2DED76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649164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0B1969A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599A8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074781F3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98E3C" w14:textId="5F4EF400" w:rsidR="0FA8B007" w:rsidRPr="00A008E8" w:rsidRDefault="626EAAC8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Men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53B942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0C2431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F04613F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28E1C9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4168189C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D8AC6" w14:textId="0C61572A" w:rsidR="0FA8B007" w:rsidRPr="00A008E8" w:rsidRDefault="626EAAC8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Wome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31E0E55" w14:textId="11A3CCC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72(0.62, </w:t>
            </w:r>
            <w:proofErr w:type="gramStart"/>
            <w:r w:rsidRPr="00A008E8">
              <w:rPr>
                <w:rFonts w:eastAsia="Times New Roman"/>
              </w:rPr>
              <w:t>0.83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DBBDBAD" w14:textId="740BB534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68 (0.56, </w:t>
            </w:r>
            <w:proofErr w:type="gramStart"/>
            <w:r w:rsidRPr="00A008E8">
              <w:rPr>
                <w:rFonts w:eastAsia="Times New Roman"/>
              </w:rPr>
              <w:t>0.80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0C212E7B" w14:textId="672D9141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67 (0.55, </w:t>
            </w:r>
            <w:proofErr w:type="gramStart"/>
            <w:r w:rsidRPr="00A008E8">
              <w:rPr>
                <w:rFonts w:eastAsia="Times New Roman"/>
              </w:rPr>
              <w:t>0.79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80B47EE" w14:textId="6292F232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67 (0.55, </w:t>
            </w:r>
            <w:proofErr w:type="gramStart"/>
            <w:r w:rsidRPr="00A008E8">
              <w:rPr>
                <w:rFonts w:eastAsia="Times New Roman"/>
              </w:rPr>
              <w:t>0.79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2895021D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ED5F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E2B545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25B53CA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1473F3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CA0BA8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31BE4DA4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CDCB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No Qualification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556674A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DE7C82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7C25F4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EF02D9" w14:textId="19614106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558C777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319A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A leve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18A7D8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69FCB4A" w14:textId="12D8710A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75 (0.62, </w:t>
            </w:r>
            <w:proofErr w:type="gramStart"/>
            <w:r w:rsidRPr="00A008E8">
              <w:rPr>
                <w:rFonts w:eastAsia="Times New Roman"/>
              </w:rPr>
              <w:t>0.88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8064110" w14:textId="65D0D8F0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81 (0.67, </w:t>
            </w:r>
            <w:proofErr w:type="gramStart"/>
            <w:r w:rsidRPr="00A008E8">
              <w:rPr>
                <w:rFonts w:eastAsia="Times New Roman"/>
              </w:rPr>
              <w:t>0.95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7D6411" w14:textId="14DE4826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81 (0.67, </w:t>
            </w:r>
            <w:proofErr w:type="gramStart"/>
            <w:r w:rsidRPr="00A008E8">
              <w:rPr>
                <w:rFonts w:eastAsia="Times New Roman"/>
              </w:rPr>
              <w:t>0.95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3659014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A81C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Degre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8D7ECA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03F7EB3" w14:textId="55ED5052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0.62 (0.45, </w:t>
            </w:r>
            <w:proofErr w:type="gramStart"/>
            <w:r w:rsidRPr="00A008E8">
              <w:rPr>
                <w:rFonts w:eastAsia="Times New Roman"/>
              </w:rPr>
              <w:t>0.79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8E84D6B" w14:textId="1B9C13E1" w:rsidR="0FA8B007" w:rsidRPr="00A008E8" w:rsidRDefault="0FA8B007" w:rsidP="0FA8B007">
            <w:pPr>
              <w:jc w:val="left"/>
              <w:rPr>
                <w:rFonts w:eastAsia="Times New Roman"/>
                <w:b/>
                <w:bCs/>
              </w:rPr>
            </w:pPr>
            <w:r w:rsidRPr="00A008E8">
              <w:rPr>
                <w:rFonts w:eastAsia="Times New Roman"/>
              </w:rPr>
              <w:t xml:space="preserve">0.68 (0.51, </w:t>
            </w:r>
            <w:proofErr w:type="gramStart"/>
            <w:r w:rsidRPr="00A008E8">
              <w:rPr>
                <w:rFonts w:eastAsia="Times New Roman"/>
              </w:rPr>
              <w:t>0.85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F728D5" w14:textId="39282608" w:rsidR="0FA8B007" w:rsidRPr="00A008E8" w:rsidRDefault="0FA8B007" w:rsidP="0FA8B007">
            <w:pPr>
              <w:jc w:val="left"/>
              <w:rPr>
                <w:rFonts w:eastAsia="Times New Roman"/>
                <w:b/>
                <w:bCs/>
              </w:rPr>
            </w:pPr>
            <w:r w:rsidRPr="00A008E8">
              <w:rPr>
                <w:rFonts w:eastAsia="Times New Roman"/>
              </w:rPr>
              <w:t xml:space="preserve">0.68 (0.51, </w:t>
            </w:r>
            <w:proofErr w:type="gramStart"/>
            <w:r w:rsidRPr="00A008E8">
              <w:rPr>
                <w:rFonts w:eastAsia="Times New Roman"/>
              </w:rPr>
              <w:t>0.85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17A0ABDB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8DB4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Marit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96C4E9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FECFA6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E6CCCB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AF733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5811DE5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B0B68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Married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0A2B6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1DCFA5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A470ED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9E2AC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1D66F106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66EF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Unmarri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3C137EF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8ABD71B" w14:textId="1EAB3DCB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0.98(0.85, 1.1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3BD6187" w14:textId="72362674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0.93 (0.80, 1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7E2C1F" w14:textId="6BF84D24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0.94 (0.81, 1.07)</w:t>
            </w:r>
          </w:p>
        </w:tc>
      </w:tr>
      <w:tr w:rsidR="0FA8B007" w:rsidRPr="00A008E8" w14:paraId="0223FDEF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B108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Physical Activ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3977BEF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303122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33B3C8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709429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0E07E141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E6A4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Yes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6C30CA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461C2B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55A7120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D97871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3CE40B5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01F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 N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DDD7A61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9BBC86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5425C39" w14:textId="098F7BEE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2.56</w:t>
            </w:r>
            <w:r w:rsidRPr="00A008E8">
              <w:rPr>
                <w:rFonts w:eastAsia="Times New Roman"/>
                <w:vertAlign w:val="superscript"/>
              </w:rPr>
              <w:t xml:space="preserve"> </w:t>
            </w:r>
            <w:r w:rsidRPr="00A008E8">
              <w:rPr>
                <w:rFonts w:eastAsia="Times New Roman"/>
              </w:rPr>
              <w:t xml:space="preserve">(2.40, </w:t>
            </w:r>
            <w:proofErr w:type="gramStart"/>
            <w:r w:rsidRPr="00A008E8">
              <w:rPr>
                <w:rFonts w:eastAsia="Times New Roman"/>
              </w:rPr>
              <w:t>2.72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6A0FEC" w14:textId="4F120BF2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2.55 (2.39, </w:t>
            </w:r>
            <w:proofErr w:type="gramStart"/>
            <w:r w:rsidRPr="00A008E8">
              <w:rPr>
                <w:rFonts w:eastAsia="Times New Roman"/>
              </w:rPr>
              <w:t>2.71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7C9FE2B4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46E7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Smokers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01A61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524F13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5F5AF0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005A4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575AAB03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DFE16" w14:textId="72F31979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Non-smokers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CBCC0B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A0D7E3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C7E4A3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3A272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63673A5D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D3327" w14:textId="73251AFC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Current Smoke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370AF9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3B74D1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DEB6EB" w14:textId="759D015F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44 (1.26, </w:t>
            </w:r>
            <w:proofErr w:type="gramStart"/>
            <w:r w:rsidRPr="00A008E8">
              <w:rPr>
                <w:rFonts w:eastAsia="Times New Roman"/>
              </w:rPr>
              <w:t>1.62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CB432E" w14:textId="69A47EBB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1.44 (1.26, </w:t>
            </w:r>
            <w:proofErr w:type="gramStart"/>
            <w:r w:rsidRPr="00A008E8">
              <w:rPr>
                <w:rFonts w:eastAsia="Times New Roman"/>
              </w:rPr>
              <w:t>1.62)</w:t>
            </w:r>
            <w:r w:rsidRPr="00A008E8">
              <w:rPr>
                <w:rFonts w:eastAsia="Times New Roman"/>
                <w:vertAlign w:val="superscript"/>
              </w:rPr>
              <w:t>*</w:t>
            </w:r>
            <w:proofErr w:type="gramEnd"/>
            <w:r w:rsidRPr="00A008E8">
              <w:rPr>
                <w:rFonts w:eastAsia="Times New Roman"/>
                <w:vertAlign w:val="superscript"/>
              </w:rPr>
              <w:t>**</w:t>
            </w:r>
          </w:p>
        </w:tc>
      </w:tr>
      <w:tr w:rsidR="0FA8B007" w:rsidRPr="00A008E8" w14:paraId="47842E8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4E4D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Hypertension Diagno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3D7BCD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85368F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531EAC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6E4F39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6A0A2955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91B9A" w14:textId="71892244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No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E58966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8EBA35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177BE1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321188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28F242BC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65F04" w14:textId="34F47A1F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D1DA9E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1F6ADFA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E9F9B85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7320B5" w14:textId="06EC219D" w:rsidR="0FA8B007" w:rsidRPr="00A008E8" w:rsidRDefault="0FA8B007" w:rsidP="0FA8B007">
            <w:pPr>
              <w:jc w:val="left"/>
              <w:rPr>
                <w:rFonts w:ascii="Calibri" w:eastAsia="Calibri" w:hAnsi="Calibri" w:cs="Calibri"/>
                <w:szCs w:val="21"/>
              </w:rPr>
            </w:pPr>
            <w:r w:rsidRPr="00A008E8">
              <w:rPr>
                <w:rFonts w:ascii="Calibri" w:eastAsia="Calibri" w:hAnsi="Calibri" w:cs="Calibri"/>
                <w:szCs w:val="21"/>
              </w:rPr>
              <w:t>0.95 (0.83, 1.07)</w:t>
            </w:r>
          </w:p>
        </w:tc>
      </w:tr>
      <w:tr w:rsidR="0FA8B007" w:rsidRPr="00A008E8" w14:paraId="3CA00CA1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FB12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Diabetes Diagnose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191A944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B59343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1CA819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CCFD76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23192AA4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B69A6" w14:textId="21FDD500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No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41FD9F2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32B58D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F7F3540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3CCB8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</w:t>
            </w:r>
          </w:p>
        </w:tc>
      </w:tr>
      <w:tr w:rsidR="0FA8B007" w:rsidRPr="00A008E8" w14:paraId="43023C92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A597" w14:textId="21E11D65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 xml:space="preserve"> </w:t>
            </w:r>
            <w:r w:rsidR="004D1108" w:rsidRPr="00A008E8">
              <w:rPr>
                <w:rFonts w:eastAsia="Times New Roman"/>
              </w:rPr>
              <w:t xml:space="preserve"> </w:t>
            </w:r>
            <w:r w:rsidRPr="00A008E8">
              <w:rPr>
                <w:rFonts w:eastAsia="Times New Roman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2C80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C52D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DA3AE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DC7FD" w14:textId="6452C882" w:rsidR="0FA8B007" w:rsidRPr="00A008E8" w:rsidRDefault="0FA8B007" w:rsidP="0FA8B007">
            <w:pPr>
              <w:jc w:val="left"/>
              <w:rPr>
                <w:rFonts w:ascii="Calibri" w:eastAsia="Calibri" w:hAnsi="Calibri" w:cs="Calibri"/>
                <w:szCs w:val="21"/>
              </w:rPr>
            </w:pPr>
            <w:r w:rsidRPr="00A008E8">
              <w:rPr>
                <w:rFonts w:ascii="Calibri" w:eastAsia="Calibri" w:hAnsi="Calibri" w:cs="Calibri"/>
                <w:szCs w:val="21"/>
              </w:rPr>
              <w:t>1.01 (0.84, 1.18)</w:t>
            </w:r>
          </w:p>
        </w:tc>
      </w:tr>
      <w:tr w:rsidR="0FA8B007" w:rsidRPr="00A008E8" w14:paraId="74CDAFF9" w14:textId="77777777" w:rsidTr="626EAAC8">
        <w:tc>
          <w:tcPr>
            <w:tcW w:w="96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CD89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17572B64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21BF9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Observation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DC67D" w14:textId="6B5199C6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9,18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E82FF" w14:textId="4618134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9,18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67AE" w14:textId="6B51AAB6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9,1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0D850" w14:textId="53C825AD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19,184</w:t>
            </w:r>
          </w:p>
        </w:tc>
      </w:tr>
      <w:tr w:rsidR="0FA8B007" w:rsidRPr="00A008E8" w14:paraId="6A848D44" w14:textId="77777777" w:rsidTr="626EAAC8">
        <w:tc>
          <w:tcPr>
            <w:tcW w:w="960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F0A30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</w:tr>
      <w:tr w:rsidR="0FA8B007" w:rsidRPr="00A008E8" w14:paraId="1BFD4370" w14:textId="77777777" w:rsidTr="626EAAC8"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8DF9E" w14:textId="77777777" w:rsidR="0FA8B007" w:rsidRPr="00A008E8" w:rsidRDefault="0FA8B007" w:rsidP="0FA8B007">
            <w:pPr>
              <w:rPr>
                <w:rFonts w:eastAsia="Times New Roman"/>
              </w:rPr>
            </w:pPr>
            <w:r w:rsidRPr="00A008E8">
              <w:rPr>
                <w:rStyle w:val="Emphasis"/>
                <w:rFonts w:eastAsia="Times New Roman"/>
              </w:rPr>
              <w:t>Note:</w:t>
            </w:r>
          </w:p>
        </w:tc>
        <w:tc>
          <w:tcPr>
            <w:tcW w:w="75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39DD00" w14:textId="77777777" w:rsidR="0FA8B007" w:rsidRPr="00A008E8" w:rsidRDefault="0FA8B007" w:rsidP="0FA8B007">
            <w:pPr>
              <w:rPr>
                <w:rFonts w:eastAsia="Times New Roman"/>
              </w:rPr>
            </w:pPr>
            <w:r w:rsidRPr="00A008E8">
              <w:rPr>
                <w:rFonts w:eastAsia="Times New Roman"/>
              </w:rPr>
              <w:t>*p&lt;0.05; **p&lt;0.01; ***p&lt;0.001</w:t>
            </w:r>
          </w:p>
        </w:tc>
      </w:tr>
      <w:tr w:rsidR="0FA8B007" w:rsidRPr="00A008E8" w14:paraId="30FD7014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2F6CDD0A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92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577E93" w14:textId="4DEA88E9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rPr>
                <w:rFonts w:ascii="Calibri" w:eastAsia="Calibri" w:hAnsi="Calibri" w:cs="Calibri"/>
                <w:szCs w:val="21"/>
              </w:rPr>
              <w:t>WC: waist circumference</w:t>
            </w:r>
            <w:r w:rsidRPr="00A008E8">
              <w:t xml:space="preserve">, Ref: reference group </w:t>
            </w:r>
          </w:p>
        </w:tc>
      </w:tr>
      <w:tr w:rsidR="0FA8B007" w:rsidRPr="00A008E8" w14:paraId="198DD3B5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7FC39347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92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3ADCBC" w14:textId="34D7E410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t>Model 1 Adjusted for age and sex at baseline</w:t>
            </w:r>
          </w:p>
        </w:tc>
      </w:tr>
      <w:tr w:rsidR="0FA8B007" w:rsidRPr="00A008E8" w14:paraId="3A3FF707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279AAE43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92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212548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  <w:r w:rsidRPr="00A008E8">
              <w:t>Model 2 based on Model 1 further adjusted for education and marital status at baseline</w:t>
            </w:r>
          </w:p>
        </w:tc>
      </w:tr>
      <w:tr w:rsidR="0FA8B007" w:rsidRPr="00A008E8" w14:paraId="705C9EEA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39B6AE89" w14:textId="640FEE2E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92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379C18" w14:textId="66885102" w:rsidR="0FA8B007" w:rsidRPr="00A008E8" w:rsidRDefault="0FA8B007" w:rsidP="0FA8B007">
            <w:pPr>
              <w:jc w:val="left"/>
            </w:pPr>
            <w:r w:rsidRPr="00A008E8">
              <w:t>Model 3 based on Model 2 further adjusted for smoking status and physical activity at baseline</w:t>
            </w:r>
          </w:p>
        </w:tc>
      </w:tr>
      <w:tr w:rsidR="0FA8B007" w14:paraId="3242BC07" w14:textId="77777777" w:rsidTr="626EAAC8"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</w:tcPr>
          <w:p w14:paraId="0784C51B" w14:textId="77777777" w:rsidR="0FA8B007" w:rsidRPr="00A008E8" w:rsidRDefault="0FA8B007" w:rsidP="0FA8B007">
            <w:pPr>
              <w:jc w:val="left"/>
              <w:rPr>
                <w:rFonts w:eastAsia="Times New Roman"/>
              </w:rPr>
            </w:pPr>
          </w:p>
        </w:tc>
        <w:tc>
          <w:tcPr>
            <w:tcW w:w="922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EEC0E0" w14:textId="0830031D" w:rsidR="0FA8B007" w:rsidRPr="00A008E8" w:rsidRDefault="0FA8B007" w:rsidP="0FA8B007">
            <w:pPr>
              <w:jc w:val="left"/>
            </w:pPr>
            <w:r w:rsidRPr="00A008E8">
              <w:t>Model 4 based on Model 3 further adjusted for hypertension, diabetes and at baseline</w:t>
            </w:r>
          </w:p>
        </w:tc>
      </w:tr>
    </w:tbl>
    <w:p w14:paraId="01134631" w14:textId="1BBB1635" w:rsidR="5BF40CA8" w:rsidRDefault="5BF40CA8" w:rsidP="006E1806">
      <w:bookmarkStart w:id="2" w:name="_GoBack"/>
      <w:bookmarkEnd w:id="0"/>
      <w:bookmarkEnd w:id="2"/>
    </w:p>
    <w:sectPr w:rsidR="5BF40CA8" w:rsidSect="006E180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A1D0ECD" w16cex:dateUtc="2020-03-19T23:50:35.836Z"/>
  <w16cex:commentExtensible w16cex:durableId="64B811AC" w16cex:dateUtc="2020-03-19T23:50:45.584Z"/>
  <w16cex:commentExtensible w16cex:durableId="732F4386" w16cex:dateUtc="2020-03-19T23:51:10.082Z"/>
  <w16cex:commentExtensible w16cex:durableId="3F8A4363" w16cex:dateUtc="2020-03-20T00:26:16.436Z"/>
  <w16cex:commentExtensible w16cex:durableId="10B9BB8A" w16cex:dateUtc="2020-03-23T18:20:21.745Z"/>
  <w16cex:commentExtensible w16cex:durableId="70A1CE01" w16cex:dateUtc="2020-03-25T10:49:09.02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7A19B" w14:textId="77777777" w:rsidR="0085756D" w:rsidRDefault="0085756D">
      <w:r>
        <w:separator/>
      </w:r>
    </w:p>
  </w:endnote>
  <w:endnote w:type="continuationSeparator" w:id="0">
    <w:p w14:paraId="6555DB69" w14:textId="77777777" w:rsidR="0085756D" w:rsidRDefault="00857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87FEC" w14:textId="77777777" w:rsidR="002118D3" w:rsidRDefault="002118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4850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DA5B5" w14:textId="5152B812" w:rsidR="002118D3" w:rsidRDefault="002118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B2AEC65" w14:textId="77777777" w:rsidR="002118D3" w:rsidRDefault="002118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746082" w14:textId="77777777" w:rsidR="002118D3" w:rsidRDefault="002118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BD298" w14:textId="77777777" w:rsidR="0085756D" w:rsidRDefault="0085756D">
      <w:r>
        <w:separator/>
      </w:r>
    </w:p>
  </w:footnote>
  <w:footnote w:type="continuationSeparator" w:id="0">
    <w:p w14:paraId="077A61A4" w14:textId="77777777" w:rsidR="0085756D" w:rsidRDefault="008575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D5DFB" w14:textId="77777777" w:rsidR="002118D3" w:rsidRDefault="002118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713CA" w14:textId="72B13630" w:rsidR="002118D3" w:rsidRDefault="002118D3" w:rsidP="005963BE">
    <w:pPr>
      <w:pStyle w:val="Header"/>
      <w:jc w:val="right"/>
    </w:pPr>
    <w:r>
      <w:t>Running title: Obesity and dement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262EC5" w14:textId="77777777" w:rsidR="002118D3" w:rsidRDefault="002118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95BFA"/>
    <w:multiLevelType w:val="hybridMultilevel"/>
    <w:tmpl w:val="9FF4C2B8"/>
    <w:lvl w:ilvl="0" w:tplc="A224BB2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593A7844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2696CA4E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8CD416B2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F948C4C4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0E6CA00E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B4B40642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8B30151A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F746E750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191F0D"/>
    <w:multiLevelType w:val="hybridMultilevel"/>
    <w:tmpl w:val="63B0D5DE"/>
    <w:lvl w:ilvl="0" w:tplc="0809000F">
      <w:start w:val="4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841AA"/>
    <w:multiLevelType w:val="hybridMultilevel"/>
    <w:tmpl w:val="C4B016A4"/>
    <w:lvl w:ilvl="0" w:tplc="FFFFFFFF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3" w15:restartNumberingAfterBreak="0">
    <w:nsid w:val="2F35526D"/>
    <w:multiLevelType w:val="hybridMultilevel"/>
    <w:tmpl w:val="B9C8A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267BC"/>
    <w:multiLevelType w:val="hybridMultilevel"/>
    <w:tmpl w:val="B6CC5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EB75E3"/>
    <w:multiLevelType w:val="hybridMultilevel"/>
    <w:tmpl w:val="956023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tTS0NDEwtjC3MDFR0lEKTi0uzszPAykwNqgFAPs4hH8tAAAA"/>
  </w:docVars>
  <w:rsids>
    <w:rsidRoot w:val="00AD5642"/>
    <w:rsid w:val="000105EC"/>
    <w:rsid w:val="00013301"/>
    <w:rsid w:val="0001564F"/>
    <w:rsid w:val="00020701"/>
    <w:rsid w:val="00023E01"/>
    <w:rsid w:val="00026AF1"/>
    <w:rsid w:val="00031219"/>
    <w:rsid w:val="00034E25"/>
    <w:rsid w:val="00040371"/>
    <w:rsid w:val="00040382"/>
    <w:rsid w:val="00045A66"/>
    <w:rsid w:val="0005001C"/>
    <w:rsid w:val="00051A2C"/>
    <w:rsid w:val="00056D0D"/>
    <w:rsid w:val="00064DBB"/>
    <w:rsid w:val="00067E80"/>
    <w:rsid w:val="000A0398"/>
    <w:rsid w:val="000A0A41"/>
    <w:rsid w:val="000A37A8"/>
    <w:rsid w:val="000B290E"/>
    <w:rsid w:val="000B5912"/>
    <w:rsid w:val="000B6ED8"/>
    <w:rsid w:val="000C3E10"/>
    <w:rsid w:val="000D41EB"/>
    <w:rsid w:val="000D4E67"/>
    <w:rsid w:val="000D5165"/>
    <w:rsid w:val="000D5737"/>
    <w:rsid w:val="000E034C"/>
    <w:rsid w:val="000E0F9E"/>
    <w:rsid w:val="000E6174"/>
    <w:rsid w:val="000F3A70"/>
    <w:rsid w:val="00100B95"/>
    <w:rsid w:val="00116BDF"/>
    <w:rsid w:val="00126626"/>
    <w:rsid w:val="001305FD"/>
    <w:rsid w:val="00132BE2"/>
    <w:rsid w:val="00135B3E"/>
    <w:rsid w:val="00140942"/>
    <w:rsid w:val="00141CA0"/>
    <w:rsid w:val="00153253"/>
    <w:rsid w:val="001606FB"/>
    <w:rsid w:val="001761D5"/>
    <w:rsid w:val="00196A7C"/>
    <w:rsid w:val="001A4926"/>
    <w:rsid w:val="001B2471"/>
    <w:rsid w:val="001B3D6A"/>
    <w:rsid w:val="001B6C5A"/>
    <w:rsid w:val="001B7569"/>
    <w:rsid w:val="001C5624"/>
    <w:rsid w:val="001C5C5F"/>
    <w:rsid w:val="001D01E6"/>
    <w:rsid w:val="001D6420"/>
    <w:rsid w:val="001F6096"/>
    <w:rsid w:val="0020274B"/>
    <w:rsid w:val="00203B37"/>
    <w:rsid w:val="00203E3E"/>
    <w:rsid w:val="002118D3"/>
    <w:rsid w:val="00215EE1"/>
    <w:rsid w:val="002213B3"/>
    <w:rsid w:val="00221BC9"/>
    <w:rsid w:val="00221CF6"/>
    <w:rsid w:val="002245BB"/>
    <w:rsid w:val="002341B5"/>
    <w:rsid w:val="0023737C"/>
    <w:rsid w:val="00247BA4"/>
    <w:rsid w:val="002505D6"/>
    <w:rsid w:val="00251E57"/>
    <w:rsid w:val="0025274A"/>
    <w:rsid w:val="0025679A"/>
    <w:rsid w:val="0026126E"/>
    <w:rsid w:val="00261D2C"/>
    <w:rsid w:val="00263E08"/>
    <w:rsid w:val="00263EEE"/>
    <w:rsid w:val="00271823"/>
    <w:rsid w:val="00282514"/>
    <w:rsid w:val="00290FF1"/>
    <w:rsid w:val="002A045F"/>
    <w:rsid w:val="002A112E"/>
    <w:rsid w:val="002A58BD"/>
    <w:rsid w:val="002B2725"/>
    <w:rsid w:val="002C1292"/>
    <w:rsid w:val="002C1A1F"/>
    <w:rsid w:val="002C6E72"/>
    <w:rsid w:val="002C7269"/>
    <w:rsid w:val="002E66DF"/>
    <w:rsid w:val="002F094D"/>
    <w:rsid w:val="00321EFB"/>
    <w:rsid w:val="00323495"/>
    <w:rsid w:val="0032421C"/>
    <w:rsid w:val="00327626"/>
    <w:rsid w:val="00333913"/>
    <w:rsid w:val="00334D07"/>
    <w:rsid w:val="00340DAE"/>
    <w:rsid w:val="00343BF6"/>
    <w:rsid w:val="00350D7D"/>
    <w:rsid w:val="003518D0"/>
    <w:rsid w:val="00361F4E"/>
    <w:rsid w:val="00366835"/>
    <w:rsid w:val="0037091B"/>
    <w:rsid w:val="00373153"/>
    <w:rsid w:val="00381800"/>
    <w:rsid w:val="0039522F"/>
    <w:rsid w:val="003960DB"/>
    <w:rsid w:val="003B34E1"/>
    <w:rsid w:val="003B387A"/>
    <w:rsid w:val="003D0081"/>
    <w:rsid w:val="003D4985"/>
    <w:rsid w:val="003D5BE8"/>
    <w:rsid w:val="003D67A6"/>
    <w:rsid w:val="003E084B"/>
    <w:rsid w:val="003F45C7"/>
    <w:rsid w:val="003F640A"/>
    <w:rsid w:val="0040296D"/>
    <w:rsid w:val="00416111"/>
    <w:rsid w:val="00420202"/>
    <w:rsid w:val="0042193D"/>
    <w:rsid w:val="00422807"/>
    <w:rsid w:val="00423D9D"/>
    <w:rsid w:val="00430494"/>
    <w:rsid w:val="00432074"/>
    <w:rsid w:val="00443CC3"/>
    <w:rsid w:val="00456CE1"/>
    <w:rsid w:val="00462B5F"/>
    <w:rsid w:val="00480CEE"/>
    <w:rsid w:val="004913CE"/>
    <w:rsid w:val="004A4E89"/>
    <w:rsid w:val="004C3C05"/>
    <w:rsid w:val="004C4041"/>
    <w:rsid w:val="004C76DB"/>
    <w:rsid w:val="004D1108"/>
    <w:rsid w:val="004D30B1"/>
    <w:rsid w:val="004D31D0"/>
    <w:rsid w:val="004E01AC"/>
    <w:rsid w:val="004E0B08"/>
    <w:rsid w:val="004F3CE8"/>
    <w:rsid w:val="004F6189"/>
    <w:rsid w:val="00506AFF"/>
    <w:rsid w:val="005126BB"/>
    <w:rsid w:val="00512B10"/>
    <w:rsid w:val="00513C18"/>
    <w:rsid w:val="00516F57"/>
    <w:rsid w:val="005221D0"/>
    <w:rsid w:val="00530008"/>
    <w:rsid w:val="00531116"/>
    <w:rsid w:val="00551192"/>
    <w:rsid w:val="0055410F"/>
    <w:rsid w:val="00554483"/>
    <w:rsid w:val="00555F43"/>
    <w:rsid w:val="00556967"/>
    <w:rsid w:val="00557433"/>
    <w:rsid w:val="005641B8"/>
    <w:rsid w:val="0056535A"/>
    <w:rsid w:val="00567D8F"/>
    <w:rsid w:val="00581356"/>
    <w:rsid w:val="005963BE"/>
    <w:rsid w:val="005A0700"/>
    <w:rsid w:val="005A60DF"/>
    <w:rsid w:val="005B145A"/>
    <w:rsid w:val="005B71BF"/>
    <w:rsid w:val="005C3FFC"/>
    <w:rsid w:val="005C572C"/>
    <w:rsid w:val="005D4DA7"/>
    <w:rsid w:val="005E539A"/>
    <w:rsid w:val="005E5D25"/>
    <w:rsid w:val="005F0040"/>
    <w:rsid w:val="005F0646"/>
    <w:rsid w:val="005F0686"/>
    <w:rsid w:val="005F279C"/>
    <w:rsid w:val="005F3E71"/>
    <w:rsid w:val="005F5A98"/>
    <w:rsid w:val="0060011F"/>
    <w:rsid w:val="00601BA7"/>
    <w:rsid w:val="00605C0E"/>
    <w:rsid w:val="006203EA"/>
    <w:rsid w:val="00626BF8"/>
    <w:rsid w:val="00626C6B"/>
    <w:rsid w:val="00630215"/>
    <w:rsid w:val="006304D4"/>
    <w:rsid w:val="00647286"/>
    <w:rsid w:val="006474B1"/>
    <w:rsid w:val="00666ACD"/>
    <w:rsid w:val="00667A88"/>
    <w:rsid w:val="00672FF8"/>
    <w:rsid w:val="00685175"/>
    <w:rsid w:val="00696DA6"/>
    <w:rsid w:val="006B0926"/>
    <w:rsid w:val="006B2C3D"/>
    <w:rsid w:val="006C0B62"/>
    <w:rsid w:val="006C19D0"/>
    <w:rsid w:val="006C324E"/>
    <w:rsid w:val="006D2EA1"/>
    <w:rsid w:val="006D4401"/>
    <w:rsid w:val="006E1806"/>
    <w:rsid w:val="006E4CDB"/>
    <w:rsid w:val="006F09F3"/>
    <w:rsid w:val="00706AA1"/>
    <w:rsid w:val="0071267D"/>
    <w:rsid w:val="00722814"/>
    <w:rsid w:val="00724F7B"/>
    <w:rsid w:val="00725582"/>
    <w:rsid w:val="00727274"/>
    <w:rsid w:val="007274BA"/>
    <w:rsid w:val="0074325B"/>
    <w:rsid w:val="00745D04"/>
    <w:rsid w:val="00750061"/>
    <w:rsid w:val="007503F1"/>
    <w:rsid w:val="0075667D"/>
    <w:rsid w:val="007610AD"/>
    <w:rsid w:val="00765C09"/>
    <w:rsid w:val="00780A7F"/>
    <w:rsid w:val="007822B5"/>
    <w:rsid w:val="00785486"/>
    <w:rsid w:val="007862DA"/>
    <w:rsid w:val="007904C7"/>
    <w:rsid w:val="007A020A"/>
    <w:rsid w:val="007A4F3C"/>
    <w:rsid w:val="007B7C1F"/>
    <w:rsid w:val="007C1888"/>
    <w:rsid w:val="007C72BA"/>
    <w:rsid w:val="007D2197"/>
    <w:rsid w:val="007D49C3"/>
    <w:rsid w:val="007E0CBF"/>
    <w:rsid w:val="007E612D"/>
    <w:rsid w:val="00802819"/>
    <w:rsid w:val="00802E83"/>
    <w:rsid w:val="008205B6"/>
    <w:rsid w:val="00820C34"/>
    <w:rsid w:val="00835154"/>
    <w:rsid w:val="00851CB1"/>
    <w:rsid w:val="00853FEF"/>
    <w:rsid w:val="0085756D"/>
    <w:rsid w:val="00862295"/>
    <w:rsid w:val="008633E4"/>
    <w:rsid w:val="00872901"/>
    <w:rsid w:val="008764E1"/>
    <w:rsid w:val="00882F87"/>
    <w:rsid w:val="008854F1"/>
    <w:rsid w:val="00891BAB"/>
    <w:rsid w:val="00893AFA"/>
    <w:rsid w:val="008A2E25"/>
    <w:rsid w:val="008B54D2"/>
    <w:rsid w:val="008B6DE1"/>
    <w:rsid w:val="008C1FA7"/>
    <w:rsid w:val="008C5812"/>
    <w:rsid w:val="008C5FEE"/>
    <w:rsid w:val="008C75F1"/>
    <w:rsid w:val="008D7830"/>
    <w:rsid w:val="008E073C"/>
    <w:rsid w:val="008E18CD"/>
    <w:rsid w:val="008F09B8"/>
    <w:rsid w:val="008F4589"/>
    <w:rsid w:val="00902617"/>
    <w:rsid w:val="00904096"/>
    <w:rsid w:val="00905179"/>
    <w:rsid w:val="00905FF0"/>
    <w:rsid w:val="009156B5"/>
    <w:rsid w:val="00916EC2"/>
    <w:rsid w:val="009224E1"/>
    <w:rsid w:val="009405F2"/>
    <w:rsid w:val="009434DF"/>
    <w:rsid w:val="00945A4A"/>
    <w:rsid w:val="00946F45"/>
    <w:rsid w:val="009501C1"/>
    <w:rsid w:val="00954961"/>
    <w:rsid w:val="00961B31"/>
    <w:rsid w:val="009623A7"/>
    <w:rsid w:val="00965029"/>
    <w:rsid w:val="009663E4"/>
    <w:rsid w:val="00970B28"/>
    <w:rsid w:val="009813B9"/>
    <w:rsid w:val="00986DF7"/>
    <w:rsid w:val="00992D00"/>
    <w:rsid w:val="0099356F"/>
    <w:rsid w:val="009A0FD9"/>
    <w:rsid w:val="009A79B7"/>
    <w:rsid w:val="009B3597"/>
    <w:rsid w:val="009C2DA0"/>
    <w:rsid w:val="009C5322"/>
    <w:rsid w:val="009C727D"/>
    <w:rsid w:val="009D4A14"/>
    <w:rsid w:val="009D6AEE"/>
    <w:rsid w:val="00A008E8"/>
    <w:rsid w:val="00A137E4"/>
    <w:rsid w:val="00A140EE"/>
    <w:rsid w:val="00A23239"/>
    <w:rsid w:val="00A333BC"/>
    <w:rsid w:val="00A33DBB"/>
    <w:rsid w:val="00A359A5"/>
    <w:rsid w:val="00A36674"/>
    <w:rsid w:val="00A47E66"/>
    <w:rsid w:val="00A55885"/>
    <w:rsid w:val="00A56728"/>
    <w:rsid w:val="00A65366"/>
    <w:rsid w:val="00A653FB"/>
    <w:rsid w:val="00A65FA4"/>
    <w:rsid w:val="00A70F0E"/>
    <w:rsid w:val="00AA02EA"/>
    <w:rsid w:val="00AA6ADA"/>
    <w:rsid w:val="00AB1F56"/>
    <w:rsid w:val="00AB6B11"/>
    <w:rsid w:val="00AC31DF"/>
    <w:rsid w:val="00AC3376"/>
    <w:rsid w:val="00AD1B68"/>
    <w:rsid w:val="00AD1BD7"/>
    <w:rsid w:val="00AD5642"/>
    <w:rsid w:val="00AD5C8F"/>
    <w:rsid w:val="00AE1CA1"/>
    <w:rsid w:val="00AE545A"/>
    <w:rsid w:val="00B066B0"/>
    <w:rsid w:val="00B13451"/>
    <w:rsid w:val="00B15717"/>
    <w:rsid w:val="00B24F53"/>
    <w:rsid w:val="00B31F94"/>
    <w:rsid w:val="00B406AC"/>
    <w:rsid w:val="00B538D3"/>
    <w:rsid w:val="00B60B46"/>
    <w:rsid w:val="00B70FF6"/>
    <w:rsid w:val="00B93DF7"/>
    <w:rsid w:val="00BA5E59"/>
    <w:rsid w:val="00BB0F40"/>
    <w:rsid w:val="00BC7544"/>
    <w:rsid w:val="00BE1323"/>
    <w:rsid w:val="00BE3C6E"/>
    <w:rsid w:val="00BF450F"/>
    <w:rsid w:val="00C05598"/>
    <w:rsid w:val="00C06174"/>
    <w:rsid w:val="00C06DD7"/>
    <w:rsid w:val="00C07629"/>
    <w:rsid w:val="00C11A70"/>
    <w:rsid w:val="00C201C3"/>
    <w:rsid w:val="00C21344"/>
    <w:rsid w:val="00C41DBE"/>
    <w:rsid w:val="00C42D19"/>
    <w:rsid w:val="00C46F4B"/>
    <w:rsid w:val="00C47A59"/>
    <w:rsid w:val="00C51416"/>
    <w:rsid w:val="00C51894"/>
    <w:rsid w:val="00C55B2F"/>
    <w:rsid w:val="00C659A5"/>
    <w:rsid w:val="00C66D11"/>
    <w:rsid w:val="00C7227D"/>
    <w:rsid w:val="00C83D1A"/>
    <w:rsid w:val="00C95175"/>
    <w:rsid w:val="00C96D29"/>
    <w:rsid w:val="00C97516"/>
    <w:rsid w:val="00C97B89"/>
    <w:rsid w:val="00CA0C06"/>
    <w:rsid w:val="00CA7ADB"/>
    <w:rsid w:val="00CB2A2E"/>
    <w:rsid w:val="00CB51D7"/>
    <w:rsid w:val="00CB7B78"/>
    <w:rsid w:val="00CD0A96"/>
    <w:rsid w:val="00CD1228"/>
    <w:rsid w:val="00CE45B2"/>
    <w:rsid w:val="00D03DD3"/>
    <w:rsid w:val="00D03E25"/>
    <w:rsid w:val="00D1043C"/>
    <w:rsid w:val="00D11E37"/>
    <w:rsid w:val="00D14EA9"/>
    <w:rsid w:val="00D17234"/>
    <w:rsid w:val="00D17FFD"/>
    <w:rsid w:val="00D23E80"/>
    <w:rsid w:val="00D25594"/>
    <w:rsid w:val="00D30C17"/>
    <w:rsid w:val="00D35039"/>
    <w:rsid w:val="00D3632F"/>
    <w:rsid w:val="00D438F2"/>
    <w:rsid w:val="00D46E69"/>
    <w:rsid w:val="00D6652D"/>
    <w:rsid w:val="00D67909"/>
    <w:rsid w:val="00D70A24"/>
    <w:rsid w:val="00D71887"/>
    <w:rsid w:val="00D71EDA"/>
    <w:rsid w:val="00D71EFD"/>
    <w:rsid w:val="00D76A83"/>
    <w:rsid w:val="00D76ACA"/>
    <w:rsid w:val="00D7788C"/>
    <w:rsid w:val="00D83054"/>
    <w:rsid w:val="00D8635B"/>
    <w:rsid w:val="00D90D75"/>
    <w:rsid w:val="00DA0B5E"/>
    <w:rsid w:val="00DA1D7A"/>
    <w:rsid w:val="00DA7302"/>
    <w:rsid w:val="00DB3E93"/>
    <w:rsid w:val="00DC2580"/>
    <w:rsid w:val="00DE3392"/>
    <w:rsid w:val="00DF30E8"/>
    <w:rsid w:val="00DF3883"/>
    <w:rsid w:val="00E06602"/>
    <w:rsid w:val="00E146B1"/>
    <w:rsid w:val="00E255F3"/>
    <w:rsid w:val="00E33D05"/>
    <w:rsid w:val="00E34F87"/>
    <w:rsid w:val="00E36295"/>
    <w:rsid w:val="00E37F90"/>
    <w:rsid w:val="00E43ABE"/>
    <w:rsid w:val="00E544F7"/>
    <w:rsid w:val="00E70A87"/>
    <w:rsid w:val="00E72825"/>
    <w:rsid w:val="00E86915"/>
    <w:rsid w:val="00E95759"/>
    <w:rsid w:val="00EA76D3"/>
    <w:rsid w:val="00EB3164"/>
    <w:rsid w:val="00EB5871"/>
    <w:rsid w:val="00EB79A2"/>
    <w:rsid w:val="00EC0DC3"/>
    <w:rsid w:val="00EE00A8"/>
    <w:rsid w:val="00EF1EEF"/>
    <w:rsid w:val="00EF2F5D"/>
    <w:rsid w:val="00F01595"/>
    <w:rsid w:val="00F02852"/>
    <w:rsid w:val="00F10F25"/>
    <w:rsid w:val="00F1233D"/>
    <w:rsid w:val="00F1468D"/>
    <w:rsid w:val="00F22E12"/>
    <w:rsid w:val="00F2752C"/>
    <w:rsid w:val="00F319D2"/>
    <w:rsid w:val="00F3403E"/>
    <w:rsid w:val="00F37C79"/>
    <w:rsid w:val="00F451F6"/>
    <w:rsid w:val="00F50630"/>
    <w:rsid w:val="00F540C7"/>
    <w:rsid w:val="00F562D1"/>
    <w:rsid w:val="00F60A9F"/>
    <w:rsid w:val="00F62F6D"/>
    <w:rsid w:val="00F6603E"/>
    <w:rsid w:val="00F71526"/>
    <w:rsid w:val="00F8331F"/>
    <w:rsid w:val="00F8336F"/>
    <w:rsid w:val="00FA5813"/>
    <w:rsid w:val="00FC3C43"/>
    <w:rsid w:val="00FE1E96"/>
    <w:rsid w:val="00FF116D"/>
    <w:rsid w:val="00FF1B0D"/>
    <w:rsid w:val="00FF372E"/>
    <w:rsid w:val="00FF3A9C"/>
    <w:rsid w:val="00FF3D16"/>
    <w:rsid w:val="00FF52F7"/>
    <w:rsid w:val="00FF778B"/>
    <w:rsid w:val="0370F915"/>
    <w:rsid w:val="065A75BB"/>
    <w:rsid w:val="0A2E0357"/>
    <w:rsid w:val="0FA8B007"/>
    <w:rsid w:val="14800292"/>
    <w:rsid w:val="1E31F33B"/>
    <w:rsid w:val="215BD1FA"/>
    <w:rsid w:val="21AD7EF3"/>
    <w:rsid w:val="2611057C"/>
    <w:rsid w:val="26C752BF"/>
    <w:rsid w:val="2FA19347"/>
    <w:rsid w:val="30BB5CA6"/>
    <w:rsid w:val="4F5AFD7C"/>
    <w:rsid w:val="4FC470B5"/>
    <w:rsid w:val="51D08967"/>
    <w:rsid w:val="5BF40CA8"/>
    <w:rsid w:val="5D4A91AC"/>
    <w:rsid w:val="626EAAC8"/>
    <w:rsid w:val="66F2DCDE"/>
    <w:rsid w:val="681D1413"/>
    <w:rsid w:val="6B995FFA"/>
    <w:rsid w:val="6C7AB00A"/>
    <w:rsid w:val="706ED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1BB0E"/>
  <w15:chartTrackingRefBased/>
  <w15:docId w15:val="{00B5C07B-1726-4128-AB7D-4C1381BF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64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79A"/>
    <w:pPr>
      <w:keepNext/>
      <w:keepLines/>
      <w:widowControl/>
      <w:spacing w:before="40"/>
      <w:jc w:val="left"/>
      <w:outlineLvl w:val="2"/>
    </w:pPr>
    <w:rPr>
      <w:rFonts w:ascii="Times New Roman" w:eastAsiaTheme="majorEastAsia" w:hAnsi="Times New Roman" w:cstheme="majorBidi"/>
      <w:i/>
      <w:color w:val="000000" w:themeColor="text1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642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AD5642"/>
  </w:style>
  <w:style w:type="paragraph" w:customStyle="1" w:styleId="TitlingLine1">
    <w:name w:val="Titling Line 1"/>
    <w:basedOn w:val="Normal"/>
    <w:next w:val="Normal"/>
    <w:rsid w:val="00AD5642"/>
    <w:pPr>
      <w:widowControl/>
      <w:spacing w:line="230" w:lineRule="exact"/>
      <w:ind w:right="4253"/>
      <w:jc w:val="left"/>
    </w:pPr>
    <w:rPr>
      <w:rFonts w:ascii="Arial" w:hAnsi="Arial" w:cs="Times New Roman"/>
      <w:b/>
      <w:caps/>
      <w:kern w:val="0"/>
      <w:sz w:val="20"/>
      <w:szCs w:val="20"/>
      <w:lang w:val="en-GB" w:eastAsia="en-GB"/>
    </w:rPr>
  </w:style>
  <w:style w:type="paragraph" w:customStyle="1" w:styleId="Break">
    <w:name w:val="Break"/>
    <w:basedOn w:val="Normal"/>
    <w:next w:val="Normal"/>
    <w:rsid w:val="00AD5642"/>
    <w:pPr>
      <w:widowControl/>
      <w:spacing w:before="1560" w:line="230" w:lineRule="exact"/>
      <w:ind w:right="4253"/>
      <w:jc w:val="left"/>
    </w:pPr>
    <w:rPr>
      <w:rFonts w:ascii="Arial" w:hAnsi="Arial" w:cs="Times New Roman"/>
      <w:caps/>
      <w:kern w:val="0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D5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642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5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642"/>
    <w:rPr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D5642"/>
    <w:rPr>
      <w:color w:val="0000FF"/>
      <w:u w:val="single"/>
    </w:rPr>
  </w:style>
  <w:style w:type="character" w:customStyle="1" w:styleId="ref-journal">
    <w:name w:val="ref-journal"/>
    <w:basedOn w:val="DefaultParagraphFont"/>
    <w:rsid w:val="00AD5642"/>
  </w:style>
  <w:style w:type="character" w:styleId="Strong">
    <w:name w:val="Strong"/>
    <w:basedOn w:val="DefaultParagraphFont"/>
    <w:uiPriority w:val="22"/>
    <w:qFormat/>
    <w:rsid w:val="00AD5642"/>
    <w:rPr>
      <w:b/>
      <w:bCs/>
    </w:rPr>
  </w:style>
  <w:style w:type="character" w:styleId="Emphasis">
    <w:name w:val="Emphasis"/>
    <w:basedOn w:val="DefaultParagraphFont"/>
    <w:uiPriority w:val="20"/>
    <w:qFormat/>
    <w:rsid w:val="00AD5642"/>
    <w:rPr>
      <w:i/>
      <w:iCs/>
    </w:rPr>
  </w:style>
  <w:style w:type="paragraph" w:styleId="NoSpacing">
    <w:name w:val="No Spacing"/>
    <w:uiPriority w:val="1"/>
    <w:qFormat/>
    <w:rsid w:val="00AD5642"/>
    <w:pPr>
      <w:spacing w:after="0" w:line="240" w:lineRule="auto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56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5642"/>
    <w:rPr>
      <w:rFonts w:ascii="SimSun" w:eastAsia="SimSun" w:hAnsi="SimSun" w:cs="SimSun"/>
      <w:sz w:val="24"/>
      <w:szCs w:val="24"/>
      <w:lang w:val="en-US"/>
    </w:rPr>
  </w:style>
  <w:style w:type="character" w:customStyle="1" w:styleId="gnkrckgcgsb">
    <w:name w:val="gnkrckgcgsb"/>
    <w:basedOn w:val="DefaultParagraphFont"/>
    <w:rsid w:val="00AD5642"/>
  </w:style>
  <w:style w:type="table" w:customStyle="1" w:styleId="1">
    <w:name w:val="浅色底纹1"/>
    <w:basedOn w:val="TableNormal"/>
    <w:uiPriority w:val="60"/>
    <w:rsid w:val="00AD5642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5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642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642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6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642"/>
    <w:rPr>
      <w:rFonts w:ascii="Segoe UI" w:hAnsi="Segoe UI" w:cs="Segoe UI"/>
      <w:kern w:val="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D5642"/>
    <w:pPr>
      <w:spacing w:after="0" w:line="240" w:lineRule="auto"/>
    </w:pPr>
    <w:rPr>
      <w:kern w:val="2"/>
      <w:sz w:val="21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564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5642"/>
    <w:rPr>
      <w:kern w:val="2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D564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D5642"/>
  </w:style>
  <w:style w:type="paragraph" w:styleId="NormalWeb">
    <w:name w:val="Normal (Web)"/>
    <w:basedOn w:val="Normal"/>
    <w:uiPriority w:val="99"/>
    <w:unhideWhenUsed/>
    <w:rsid w:val="00BA5E5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555F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5679A"/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AA0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e74acd2f51034bfa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667D1C66E974D977DCDAAFD98A4DB" ma:contentTypeVersion="13" ma:contentTypeDescription="Create a new document." ma:contentTypeScope="" ma:versionID="ba7fe1af5fd0fb5a9fafac1185593fe2">
  <xsd:schema xmlns:xsd="http://www.w3.org/2001/XMLSchema" xmlns:xs="http://www.w3.org/2001/XMLSchema" xmlns:p="http://schemas.microsoft.com/office/2006/metadata/properties" xmlns:ns3="451d90e9-c4be-4d8e-a35b-457f79040843" xmlns:ns4="5f816233-7af3-4e92-961f-069352da8317" targetNamespace="http://schemas.microsoft.com/office/2006/metadata/properties" ma:root="true" ma:fieldsID="2a1a5602721bed870a2284b81aabb832" ns3:_="" ns4:_="">
    <xsd:import namespace="451d90e9-c4be-4d8e-a35b-457f79040843"/>
    <xsd:import namespace="5f816233-7af3-4e92-961f-069352da831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1d90e9-c4be-4d8e-a35b-457f7904084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6233-7af3-4e92-961f-069352da8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37EEE-9ACD-4DA2-9188-02857BE48DA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A90209-A5A6-40E8-9EDD-A20842BBBC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0F9EA5-BA98-4F7D-97B4-343AC1FE8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1d90e9-c4be-4d8e-a35b-457f79040843"/>
    <ds:schemaRef ds:uri="5f816233-7af3-4e92-961f-069352da83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6A546D-2627-43EA-B098-877EF426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3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a Cadar</dc:creator>
  <cp:keywords/>
  <dc:description/>
  <cp:lastModifiedBy>Cadar, Dorina</cp:lastModifiedBy>
  <cp:revision>3</cp:revision>
  <cp:lastPrinted>2019-08-06T10:54:00Z</cp:lastPrinted>
  <dcterms:created xsi:type="dcterms:W3CDTF">2020-05-01T14:33:00Z</dcterms:created>
  <dcterms:modified xsi:type="dcterms:W3CDTF">2020-05-0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667D1C66E974D977DCDAAFD98A4DB</vt:lpwstr>
  </property>
</Properties>
</file>